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5C6" w:rsidRPr="009131D5" w:rsidRDefault="004725C6" w:rsidP="004725C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131D5">
        <w:rPr>
          <w:rFonts w:ascii="Times New Roman" w:hAnsi="Times New Roman" w:cs="Times New Roman"/>
          <w:b/>
          <w:sz w:val="20"/>
          <w:szCs w:val="20"/>
        </w:rPr>
        <w:t>Effectiveness of first-line anticancer treatment may predict treatment response in further lines in stage III/IV patients with non-small cell lung cancer.</w:t>
      </w:r>
    </w:p>
    <w:p w:rsidR="00B24EC1" w:rsidRPr="009131D5" w:rsidRDefault="00B24EC1" w:rsidP="004725C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24EC1" w:rsidRPr="009131D5" w:rsidRDefault="009131D5" w:rsidP="004725C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hyperlink r:id="rId4" w:history="1">
        <w:r w:rsidR="00B24EC1" w:rsidRPr="009131D5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shd w:val="clear" w:color="auto" w:fill="FFFFFF"/>
          </w:rPr>
          <w:t>Journal of Cancer Research and Clinical Oncology</w:t>
        </w:r>
      </w:hyperlink>
    </w:p>
    <w:p w:rsidR="004725C6" w:rsidRPr="009131D5" w:rsidRDefault="004725C6" w:rsidP="004725C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4725C6" w:rsidRPr="009131D5" w:rsidRDefault="004725C6" w:rsidP="004725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31D5">
        <w:rPr>
          <w:rFonts w:ascii="Times New Roman" w:hAnsi="Times New Roman" w:cs="Times New Roman"/>
          <w:sz w:val="20"/>
          <w:szCs w:val="20"/>
        </w:rPr>
        <w:t>Monika Bratova</w:t>
      </w:r>
      <w:r w:rsidRPr="009131D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131D5">
        <w:rPr>
          <w:rFonts w:ascii="Times New Roman" w:hAnsi="Times New Roman" w:cs="Times New Roman"/>
          <w:sz w:val="20"/>
          <w:szCs w:val="20"/>
        </w:rPr>
        <w:t>, Jana Skrickova</w:t>
      </w:r>
      <w:r w:rsidRPr="009131D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131D5">
        <w:rPr>
          <w:rFonts w:ascii="Times New Roman" w:hAnsi="Times New Roman" w:cs="Times New Roman"/>
          <w:sz w:val="20"/>
          <w:szCs w:val="20"/>
        </w:rPr>
        <w:t xml:space="preserve">, Magda </w:t>
      </w:r>
      <w:r w:rsidR="002214E7" w:rsidRPr="009131D5">
        <w:rPr>
          <w:rFonts w:ascii="Times New Roman" w:hAnsi="Times New Roman" w:cs="Times New Roman"/>
          <w:sz w:val="20"/>
          <w:szCs w:val="20"/>
        </w:rPr>
        <w:t>Matusikova</w:t>
      </w:r>
      <w:r w:rsidRPr="009131D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131D5">
        <w:rPr>
          <w:rFonts w:ascii="Times New Roman" w:hAnsi="Times New Roman" w:cs="Times New Roman"/>
          <w:sz w:val="20"/>
          <w:szCs w:val="20"/>
        </w:rPr>
        <w:t xml:space="preserve">, Karolina </w:t>
      </w:r>
      <w:r w:rsidR="002214E7" w:rsidRPr="009131D5">
        <w:rPr>
          <w:rFonts w:ascii="Times New Roman" w:hAnsi="Times New Roman" w:cs="Times New Roman"/>
          <w:sz w:val="20"/>
          <w:szCs w:val="20"/>
        </w:rPr>
        <w:t>Hrabcova</w:t>
      </w:r>
      <w:r w:rsidRPr="009131D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131D5">
        <w:rPr>
          <w:rFonts w:ascii="Times New Roman" w:hAnsi="Times New Roman" w:cs="Times New Roman"/>
          <w:sz w:val="20"/>
          <w:szCs w:val="20"/>
        </w:rPr>
        <w:t>,</w:t>
      </w:r>
    </w:p>
    <w:p w:rsidR="004725C6" w:rsidRPr="009131D5" w:rsidRDefault="004725C6" w:rsidP="004725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31D5">
        <w:rPr>
          <w:rFonts w:ascii="Times New Roman" w:hAnsi="Times New Roman" w:cs="Times New Roman"/>
          <w:sz w:val="20"/>
          <w:szCs w:val="20"/>
        </w:rPr>
        <w:t>Milos Pesek</w:t>
      </w:r>
      <w:r w:rsidRPr="009131D5">
        <w:rPr>
          <w:rFonts w:ascii="Times New Roman" w:hAnsi="Times New Roman" w:cs="Times New Roman"/>
          <w:sz w:val="20"/>
          <w:szCs w:val="20"/>
          <w:vertAlign w:val="superscript"/>
        </w:rPr>
        <w:t>4,5</w:t>
      </w:r>
      <w:r w:rsidRPr="009131D5">
        <w:rPr>
          <w:rFonts w:ascii="Times New Roman" w:hAnsi="Times New Roman" w:cs="Times New Roman"/>
          <w:sz w:val="20"/>
          <w:szCs w:val="20"/>
        </w:rPr>
        <w:t>, Libor Havel</w:t>
      </w:r>
      <w:r w:rsidRPr="009131D5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9131D5">
        <w:rPr>
          <w:rFonts w:ascii="Times New Roman" w:hAnsi="Times New Roman" w:cs="Times New Roman"/>
          <w:sz w:val="20"/>
          <w:szCs w:val="20"/>
        </w:rPr>
        <w:t>, Leona Koubkova</w:t>
      </w:r>
      <w:r w:rsidRPr="009131D5">
        <w:rPr>
          <w:rFonts w:ascii="Times New Roman" w:hAnsi="Times New Roman" w:cs="Times New Roman"/>
          <w:sz w:val="20"/>
          <w:szCs w:val="20"/>
          <w:vertAlign w:val="superscript"/>
        </w:rPr>
        <w:t>7,8</w:t>
      </w:r>
      <w:r w:rsidRPr="009131D5">
        <w:rPr>
          <w:rFonts w:ascii="Times New Roman" w:hAnsi="Times New Roman" w:cs="Times New Roman"/>
          <w:sz w:val="20"/>
          <w:szCs w:val="20"/>
        </w:rPr>
        <w:t>, Michal Hrnciarik</w:t>
      </w:r>
      <w:r w:rsidRPr="009131D5">
        <w:rPr>
          <w:rFonts w:ascii="Times New Roman" w:hAnsi="Times New Roman" w:cs="Times New Roman"/>
          <w:sz w:val="20"/>
          <w:szCs w:val="20"/>
          <w:vertAlign w:val="superscript"/>
        </w:rPr>
        <w:t>9,10</w:t>
      </w:r>
      <w:r w:rsidRPr="009131D5">
        <w:rPr>
          <w:rFonts w:ascii="Times New Roman" w:hAnsi="Times New Roman" w:cs="Times New Roman"/>
          <w:sz w:val="20"/>
          <w:szCs w:val="20"/>
        </w:rPr>
        <w:t>, Jana Krejci</w:t>
      </w:r>
      <w:r w:rsidRPr="009131D5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9131D5">
        <w:rPr>
          <w:rFonts w:ascii="Times New Roman" w:hAnsi="Times New Roman" w:cs="Times New Roman"/>
          <w:sz w:val="20"/>
          <w:szCs w:val="20"/>
        </w:rPr>
        <w:t>, Ondrej Fischer</w:t>
      </w:r>
      <w:r w:rsidRPr="009131D5">
        <w:rPr>
          <w:rFonts w:ascii="Times New Roman" w:hAnsi="Times New Roman" w:cs="Times New Roman"/>
          <w:sz w:val="20"/>
          <w:szCs w:val="20"/>
          <w:vertAlign w:val="superscript"/>
        </w:rPr>
        <w:t>12,13</w:t>
      </w:r>
      <w:r w:rsidRPr="009131D5">
        <w:rPr>
          <w:rFonts w:ascii="Times New Roman" w:hAnsi="Times New Roman" w:cs="Times New Roman"/>
          <w:sz w:val="20"/>
          <w:szCs w:val="20"/>
        </w:rPr>
        <w:t>, Martin Svaton</w:t>
      </w:r>
      <w:r w:rsidRPr="009131D5">
        <w:rPr>
          <w:rFonts w:ascii="Times New Roman" w:hAnsi="Times New Roman" w:cs="Times New Roman"/>
          <w:sz w:val="20"/>
          <w:szCs w:val="20"/>
          <w:vertAlign w:val="superscript"/>
        </w:rPr>
        <w:t>4,5</w:t>
      </w:r>
      <w:r w:rsidRPr="009131D5">
        <w:rPr>
          <w:rFonts w:ascii="Times New Roman" w:hAnsi="Times New Roman" w:cs="Times New Roman"/>
          <w:sz w:val="20"/>
          <w:szCs w:val="20"/>
        </w:rPr>
        <w:t xml:space="preserve"> and Kristian Brat</w:t>
      </w:r>
      <w:r w:rsidRPr="009131D5">
        <w:rPr>
          <w:rFonts w:ascii="Times New Roman" w:hAnsi="Times New Roman" w:cs="Times New Roman"/>
          <w:sz w:val="20"/>
          <w:szCs w:val="20"/>
          <w:vertAlign w:val="superscript"/>
        </w:rPr>
        <w:t>1,2,14</w:t>
      </w:r>
    </w:p>
    <w:p w:rsidR="004725C6" w:rsidRPr="009131D5" w:rsidRDefault="004725C6" w:rsidP="004725C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725C6" w:rsidRPr="009131D5" w:rsidRDefault="004725C6" w:rsidP="004725C6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9131D5">
        <w:rPr>
          <w:rFonts w:ascii="Times New Roman" w:hAnsi="Times New Roman" w:cs="Times New Roman"/>
          <w:i/>
          <w:sz w:val="20"/>
          <w:szCs w:val="20"/>
        </w:rPr>
        <w:t>Correspondence to:</w:t>
      </w:r>
    </w:p>
    <w:p w:rsidR="004725C6" w:rsidRPr="009131D5" w:rsidRDefault="004725C6" w:rsidP="004725C6">
      <w:pPr>
        <w:pStyle w:val="Pa1"/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131D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Kristian Brat, MD, PhD, </w:t>
      </w:r>
      <w:proofErr w:type="spellStart"/>
      <w:r w:rsidRPr="009131D5">
        <w:rPr>
          <w:rFonts w:ascii="Times New Roman" w:hAnsi="Times New Roman" w:cs="Times New Roman"/>
          <w:color w:val="000000"/>
          <w:sz w:val="20"/>
          <w:szCs w:val="20"/>
          <w:lang w:val="en-US"/>
        </w:rPr>
        <w:t>assoc.prof</w:t>
      </w:r>
      <w:proofErr w:type="spellEnd"/>
      <w:r w:rsidRPr="009131D5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:rsidR="004725C6" w:rsidRPr="009131D5" w:rsidRDefault="004725C6" w:rsidP="004725C6">
      <w:pPr>
        <w:pStyle w:val="Pa1"/>
        <w:spacing w:line="24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131D5">
        <w:rPr>
          <w:rFonts w:ascii="Times New Roman" w:hAnsi="Times New Roman" w:cs="Times New Roman"/>
          <w:color w:val="000000"/>
          <w:sz w:val="20"/>
          <w:szCs w:val="20"/>
          <w:lang w:val="en-US"/>
        </w:rPr>
        <w:t>Department of Respiratory Diseases</w:t>
      </w:r>
    </w:p>
    <w:p w:rsidR="004725C6" w:rsidRPr="009131D5" w:rsidRDefault="004725C6" w:rsidP="004725C6">
      <w:pPr>
        <w:pStyle w:val="Pa1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31D5">
        <w:rPr>
          <w:rFonts w:ascii="Times New Roman" w:hAnsi="Times New Roman" w:cs="Times New Roman"/>
          <w:sz w:val="20"/>
          <w:szCs w:val="20"/>
          <w:lang w:val="en-US"/>
        </w:rPr>
        <w:t>University Hospital Brno and Faculty of Medicine, Masaryk University</w:t>
      </w:r>
    </w:p>
    <w:p w:rsidR="004725C6" w:rsidRPr="009131D5" w:rsidRDefault="004725C6" w:rsidP="004725C6">
      <w:pPr>
        <w:pStyle w:val="Pa1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131D5">
        <w:rPr>
          <w:rFonts w:ascii="Times New Roman" w:hAnsi="Times New Roman" w:cs="Times New Roman"/>
          <w:sz w:val="20"/>
          <w:szCs w:val="20"/>
          <w:lang w:val="en-US"/>
        </w:rPr>
        <w:t>Jihlavska</w:t>
      </w:r>
      <w:proofErr w:type="spellEnd"/>
      <w:r w:rsidRPr="009131D5">
        <w:rPr>
          <w:rFonts w:ascii="Times New Roman" w:hAnsi="Times New Roman" w:cs="Times New Roman"/>
          <w:sz w:val="20"/>
          <w:szCs w:val="20"/>
          <w:lang w:val="en-US"/>
        </w:rPr>
        <w:t xml:space="preserve"> street 20, 625 00 Brno, Czech Republic, EU</w:t>
      </w:r>
    </w:p>
    <w:p w:rsidR="004725C6" w:rsidRPr="009131D5" w:rsidRDefault="004725C6" w:rsidP="004725C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31D5">
        <w:rPr>
          <w:rFonts w:ascii="Times New Roman" w:hAnsi="Times New Roman" w:cs="Times New Roman"/>
          <w:sz w:val="20"/>
          <w:szCs w:val="20"/>
          <w:lang w:val="en-US"/>
        </w:rPr>
        <w:t xml:space="preserve">Email: </w:t>
      </w:r>
      <w:r w:rsidRPr="009131D5">
        <w:rPr>
          <w:rStyle w:val="Hyperlink"/>
          <w:rFonts w:ascii="Times New Roman" w:hAnsi="Times New Roman" w:cs="Times New Roman"/>
          <w:sz w:val="20"/>
          <w:szCs w:val="20"/>
          <w:lang w:val="en-US"/>
        </w:rPr>
        <w:t>brat.kristian@fnbrno.cz</w:t>
      </w:r>
    </w:p>
    <w:p w:rsidR="004725C6" w:rsidRPr="009131D5" w:rsidRDefault="004725C6" w:rsidP="004725C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131D5">
        <w:rPr>
          <w:rFonts w:ascii="Times New Roman" w:hAnsi="Times New Roman" w:cs="Times New Roman"/>
          <w:sz w:val="20"/>
          <w:szCs w:val="20"/>
          <w:lang w:val="en-US"/>
        </w:rPr>
        <w:t>Tel: +420 532 232</w:t>
      </w:r>
      <w:r w:rsidR="0071585B" w:rsidRPr="009131D5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9131D5">
        <w:rPr>
          <w:rFonts w:ascii="Times New Roman" w:hAnsi="Times New Roman" w:cs="Times New Roman"/>
          <w:sz w:val="20"/>
          <w:szCs w:val="20"/>
          <w:lang w:val="en-US"/>
        </w:rPr>
        <w:t>556</w:t>
      </w:r>
    </w:p>
    <w:p w:rsidR="004725C6" w:rsidRPr="009131D5" w:rsidRDefault="004725C6" w:rsidP="00D76584">
      <w:pPr>
        <w:rPr>
          <w:rFonts w:ascii="Times New Roman" w:hAnsi="Times New Roman" w:cs="Times New Roman"/>
          <w:b/>
          <w:i/>
        </w:rPr>
      </w:pPr>
    </w:p>
    <w:p w:rsidR="0071585B" w:rsidRPr="009131D5" w:rsidRDefault="0071585B" w:rsidP="00D76584">
      <w:pPr>
        <w:rPr>
          <w:rFonts w:ascii="Times New Roman" w:hAnsi="Times New Roman" w:cs="Times New Roman"/>
          <w:b/>
          <w:i/>
        </w:rPr>
      </w:pPr>
    </w:p>
    <w:p w:rsidR="0071585B" w:rsidRPr="009131D5" w:rsidRDefault="0071585B" w:rsidP="00D76584">
      <w:pPr>
        <w:rPr>
          <w:rFonts w:ascii="Times New Roman" w:hAnsi="Times New Roman" w:cs="Times New Roman"/>
          <w:b/>
          <w:i/>
        </w:rPr>
      </w:pPr>
    </w:p>
    <w:p w:rsidR="0071585B" w:rsidRPr="009131D5" w:rsidRDefault="0071585B" w:rsidP="00D76584">
      <w:pPr>
        <w:rPr>
          <w:rFonts w:ascii="Times New Roman" w:hAnsi="Times New Roman" w:cs="Times New Roman"/>
          <w:b/>
          <w:i/>
        </w:rPr>
      </w:pPr>
    </w:p>
    <w:p w:rsidR="0071585B" w:rsidRPr="009131D5" w:rsidRDefault="0071585B" w:rsidP="00D76584">
      <w:pPr>
        <w:rPr>
          <w:rFonts w:ascii="Times New Roman" w:hAnsi="Times New Roman" w:cs="Times New Roman"/>
          <w:b/>
          <w:i/>
        </w:rPr>
      </w:pPr>
    </w:p>
    <w:p w:rsidR="0071585B" w:rsidRPr="009131D5" w:rsidRDefault="0071585B" w:rsidP="00D76584">
      <w:pPr>
        <w:rPr>
          <w:rFonts w:ascii="Times New Roman" w:hAnsi="Times New Roman" w:cs="Times New Roman"/>
          <w:b/>
          <w:i/>
        </w:rPr>
      </w:pPr>
    </w:p>
    <w:p w:rsidR="0071585B" w:rsidRPr="009131D5" w:rsidRDefault="0071585B" w:rsidP="00D76584">
      <w:pPr>
        <w:rPr>
          <w:rFonts w:ascii="Times New Roman" w:hAnsi="Times New Roman" w:cs="Times New Roman"/>
          <w:b/>
          <w:i/>
        </w:rPr>
      </w:pPr>
    </w:p>
    <w:p w:rsidR="0071585B" w:rsidRPr="009131D5" w:rsidRDefault="0071585B" w:rsidP="00D76584">
      <w:pPr>
        <w:rPr>
          <w:rFonts w:ascii="Times New Roman" w:hAnsi="Times New Roman" w:cs="Times New Roman"/>
          <w:b/>
          <w:i/>
        </w:rPr>
      </w:pPr>
    </w:p>
    <w:p w:rsidR="0071585B" w:rsidRPr="009131D5" w:rsidRDefault="0071585B" w:rsidP="00D76584">
      <w:pPr>
        <w:rPr>
          <w:rFonts w:ascii="Times New Roman" w:hAnsi="Times New Roman" w:cs="Times New Roman"/>
          <w:b/>
          <w:i/>
        </w:rPr>
      </w:pPr>
    </w:p>
    <w:p w:rsidR="0071585B" w:rsidRPr="009131D5" w:rsidRDefault="0071585B" w:rsidP="00D76584">
      <w:pPr>
        <w:rPr>
          <w:rFonts w:ascii="Times New Roman" w:hAnsi="Times New Roman" w:cs="Times New Roman"/>
          <w:b/>
          <w:i/>
        </w:rPr>
      </w:pPr>
    </w:p>
    <w:p w:rsidR="0071585B" w:rsidRPr="009131D5" w:rsidRDefault="0071585B" w:rsidP="00D76584">
      <w:pPr>
        <w:rPr>
          <w:rFonts w:ascii="Times New Roman" w:hAnsi="Times New Roman" w:cs="Times New Roman"/>
          <w:b/>
          <w:i/>
        </w:rPr>
      </w:pPr>
    </w:p>
    <w:p w:rsidR="0071585B" w:rsidRPr="009131D5" w:rsidRDefault="0071585B" w:rsidP="00D76584">
      <w:pPr>
        <w:rPr>
          <w:rFonts w:ascii="Times New Roman" w:hAnsi="Times New Roman" w:cs="Times New Roman"/>
          <w:b/>
          <w:i/>
        </w:rPr>
      </w:pPr>
    </w:p>
    <w:p w:rsidR="00D76584" w:rsidRPr="009131D5" w:rsidRDefault="00D76584" w:rsidP="00D76584">
      <w:pPr>
        <w:rPr>
          <w:rFonts w:ascii="Times New Roman" w:hAnsi="Times New Roman" w:cs="Times New Roman"/>
        </w:rPr>
      </w:pPr>
      <w:r w:rsidRPr="009131D5">
        <w:rPr>
          <w:rFonts w:ascii="Times New Roman" w:hAnsi="Times New Roman" w:cs="Times New Roman"/>
          <w:b/>
          <w:i/>
        </w:rPr>
        <w:lastRenderedPageBreak/>
        <w:t xml:space="preserve">Supplementary </w:t>
      </w:r>
      <w:r w:rsidR="0055378F" w:rsidRPr="009131D5">
        <w:rPr>
          <w:rFonts w:ascii="Times New Roman" w:hAnsi="Times New Roman" w:cs="Times New Roman"/>
          <w:b/>
          <w:i/>
        </w:rPr>
        <w:t xml:space="preserve">Table </w:t>
      </w:r>
      <w:r w:rsidR="00882469" w:rsidRPr="009131D5">
        <w:rPr>
          <w:rFonts w:ascii="Times New Roman" w:hAnsi="Times New Roman" w:cs="Times New Roman"/>
          <w:b/>
          <w:i/>
        </w:rPr>
        <w:t>1</w:t>
      </w:r>
      <w:r w:rsidRPr="009131D5">
        <w:rPr>
          <w:rFonts w:ascii="Times New Roman" w:hAnsi="Times New Roman" w:cs="Times New Roman"/>
          <w:b/>
          <w:i/>
        </w:rPr>
        <w:t>:</w:t>
      </w:r>
      <w:r w:rsidRPr="009131D5">
        <w:rPr>
          <w:rFonts w:ascii="Times New Roman" w:hAnsi="Times New Roman" w:cs="Times New Roman"/>
        </w:rPr>
        <w:t xml:space="preserve"> </w:t>
      </w:r>
      <w:r w:rsidR="001C6672" w:rsidRPr="009131D5">
        <w:rPr>
          <w:rFonts w:ascii="Times New Roman" w:hAnsi="Times New Roman" w:cs="Times New Roman"/>
        </w:rPr>
        <w:t>Logistic regres</w:t>
      </w:r>
      <w:r w:rsidR="00B61F76" w:rsidRPr="009131D5">
        <w:rPr>
          <w:rFonts w:ascii="Times New Roman" w:hAnsi="Times New Roman" w:cs="Times New Roman"/>
        </w:rPr>
        <w:t>s</w:t>
      </w:r>
      <w:r w:rsidR="00DC6D05" w:rsidRPr="009131D5">
        <w:rPr>
          <w:rFonts w:ascii="Times New Roman" w:hAnsi="Times New Roman" w:cs="Times New Roman"/>
        </w:rPr>
        <w:t>ion for good/poor</w:t>
      </w:r>
      <w:r w:rsidR="001C6672" w:rsidRPr="009131D5">
        <w:rPr>
          <w:rFonts w:ascii="Times New Roman" w:hAnsi="Times New Roman" w:cs="Times New Roman"/>
        </w:rPr>
        <w:t xml:space="preserve"> responders in TKI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8"/>
        <w:gridCol w:w="2829"/>
        <w:gridCol w:w="1255"/>
        <w:gridCol w:w="2835"/>
        <w:gridCol w:w="1315"/>
      </w:tblGrid>
      <w:tr w:rsidR="009415D8" w:rsidRPr="009131D5" w:rsidTr="009415D8">
        <w:tc>
          <w:tcPr>
            <w:tcW w:w="2828" w:type="dxa"/>
          </w:tcPr>
          <w:p w:rsidR="009415D8" w:rsidRPr="009131D5" w:rsidRDefault="009415D8" w:rsidP="00D76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4" w:type="dxa"/>
            <w:gridSpan w:val="2"/>
          </w:tcPr>
          <w:p w:rsidR="009415D8" w:rsidRPr="009131D5" w:rsidRDefault="009415D8" w:rsidP="00B670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Univariate analysis</w:t>
            </w:r>
          </w:p>
        </w:tc>
        <w:tc>
          <w:tcPr>
            <w:tcW w:w="4150" w:type="dxa"/>
            <w:gridSpan w:val="2"/>
          </w:tcPr>
          <w:p w:rsidR="009415D8" w:rsidRPr="009131D5" w:rsidRDefault="009415D8" w:rsidP="00B670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Multivariate analysis</w:t>
            </w:r>
          </w:p>
        </w:tc>
      </w:tr>
      <w:tr w:rsidR="009415D8" w:rsidRPr="009131D5" w:rsidTr="009415D8">
        <w:tc>
          <w:tcPr>
            <w:tcW w:w="2828" w:type="dxa"/>
          </w:tcPr>
          <w:p w:rsidR="009415D8" w:rsidRPr="009131D5" w:rsidRDefault="009415D8" w:rsidP="00D765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9" w:type="dxa"/>
          </w:tcPr>
          <w:p w:rsidR="009415D8" w:rsidRPr="009131D5" w:rsidRDefault="00DB140B" w:rsidP="00B670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OR</w:t>
            </w:r>
            <w:r w:rsidR="009415D8" w:rsidRPr="009131D5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255" w:type="dxa"/>
          </w:tcPr>
          <w:p w:rsidR="009415D8" w:rsidRPr="009131D5" w:rsidRDefault="009415D8" w:rsidP="00B670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835" w:type="dxa"/>
          </w:tcPr>
          <w:p w:rsidR="009415D8" w:rsidRPr="009131D5" w:rsidRDefault="009415D8" w:rsidP="00B670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O</w:t>
            </w:r>
            <w:r w:rsidR="00DB140B" w:rsidRPr="009131D5">
              <w:rPr>
                <w:rFonts w:ascii="Times New Roman" w:hAnsi="Times New Roman" w:cs="Times New Roman"/>
                <w:b/>
              </w:rPr>
              <w:t>R</w:t>
            </w:r>
            <w:r w:rsidRPr="009131D5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315" w:type="dxa"/>
          </w:tcPr>
          <w:p w:rsidR="009415D8" w:rsidRPr="009131D5" w:rsidRDefault="009415D8" w:rsidP="00B670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278A4" w:rsidRPr="009131D5" w:rsidTr="009415D8">
        <w:tc>
          <w:tcPr>
            <w:tcW w:w="2828" w:type="dxa"/>
          </w:tcPr>
          <w:p w:rsidR="00C278A4" w:rsidRPr="009131D5" w:rsidRDefault="00C278A4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Gender (%)</w:t>
            </w:r>
          </w:p>
          <w:p w:rsidR="00C278A4" w:rsidRPr="009131D5" w:rsidRDefault="00C278A4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Man</w:t>
            </w:r>
          </w:p>
          <w:p w:rsidR="00C278A4" w:rsidRPr="009131D5" w:rsidRDefault="00C278A4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2829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</w:rPr>
            </w:pPr>
          </w:p>
          <w:p w:rsidR="009E5074" w:rsidRPr="009131D5" w:rsidRDefault="009E5074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9E5074" w:rsidRPr="009131D5" w:rsidRDefault="009E5074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18 (0.84-1.67)</w:t>
            </w:r>
          </w:p>
        </w:tc>
        <w:tc>
          <w:tcPr>
            <w:tcW w:w="1255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9E5074" w:rsidRPr="009131D5" w:rsidRDefault="009E5074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9E5074" w:rsidRPr="009131D5" w:rsidRDefault="009E5074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348</w:t>
            </w:r>
          </w:p>
        </w:tc>
        <w:tc>
          <w:tcPr>
            <w:tcW w:w="2835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</w:rPr>
            </w:pP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91 (0.62-1.33)</w:t>
            </w:r>
          </w:p>
        </w:tc>
        <w:tc>
          <w:tcPr>
            <w:tcW w:w="1315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638</w:t>
            </w:r>
          </w:p>
        </w:tc>
      </w:tr>
      <w:tr w:rsidR="00C278A4" w:rsidRPr="009131D5" w:rsidTr="009415D8">
        <w:tc>
          <w:tcPr>
            <w:tcW w:w="2828" w:type="dxa"/>
          </w:tcPr>
          <w:p w:rsidR="00C278A4" w:rsidRPr="009131D5" w:rsidRDefault="00C278A4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2829" w:type="dxa"/>
          </w:tcPr>
          <w:p w:rsidR="00C278A4" w:rsidRPr="009131D5" w:rsidRDefault="009E5074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02 (1.00-1.03)</w:t>
            </w:r>
          </w:p>
        </w:tc>
        <w:tc>
          <w:tcPr>
            <w:tcW w:w="1255" w:type="dxa"/>
          </w:tcPr>
          <w:p w:rsidR="00C278A4" w:rsidRPr="009131D5" w:rsidRDefault="009E5074" w:rsidP="00B61F7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0.014</w:t>
            </w:r>
          </w:p>
        </w:tc>
        <w:tc>
          <w:tcPr>
            <w:tcW w:w="2835" w:type="dxa"/>
          </w:tcPr>
          <w:p w:rsidR="00C278A4" w:rsidRPr="009131D5" w:rsidRDefault="007623F9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02 (1.01-1.04)</w:t>
            </w:r>
          </w:p>
        </w:tc>
        <w:tc>
          <w:tcPr>
            <w:tcW w:w="1315" w:type="dxa"/>
          </w:tcPr>
          <w:p w:rsidR="00C278A4" w:rsidRPr="009131D5" w:rsidRDefault="007623F9" w:rsidP="00B61F7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0.004</w:t>
            </w:r>
          </w:p>
        </w:tc>
      </w:tr>
      <w:tr w:rsidR="00C278A4" w:rsidRPr="009131D5" w:rsidTr="009415D8">
        <w:tc>
          <w:tcPr>
            <w:tcW w:w="2828" w:type="dxa"/>
          </w:tcPr>
          <w:p w:rsidR="00C278A4" w:rsidRPr="009131D5" w:rsidRDefault="00C278A4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Smoking status (%)</w:t>
            </w:r>
          </w:p>
          <w:p w:rsidR="00C278A4" w:rsidRPr="009131D5" w:rsidRDefault="00C278A4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Non-smoker</w:t>
            </w:r>
          </w:p>
          <w:p w:rsidR="00C278A4" w:rsidRPr="009131D5" w:rsidRDefault="00C278A4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Former smoker</w:t>
            </w:r>
          </w:p>
          <w:p w:rsidR="00C278A4" w:rsidRPr="009131D5" w:rsidRDefault="00C278A4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2829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</w:rPr>
            </w:pPr>
          </w:p>
          <w:p w:rsidR="009E5074" w:rsidRPr="009131D5" w:rsidRDefault="009E5074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9E5074" w:rsidRPr="009131D5" w:rsidRDefault="009E5074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52 (0.35-0.77)</w:t>
            </w:r>
          </w:p>
          <w:p w:rsidR="009E5074" w:rsidRPr="009131D5" w:rsidRDefault="009E5074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61 (0.39-0.95)</w:t>
            </w:r>
          </w:p>
        </w:tc>
        <w:tc>
          <w:tcPr>
            <w:tcW w:w="1255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9E5074" w:rsidRPr="009131D5" w:rsidRDefault="009E5074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9E5074" w:rsidRPr="009131D5" w:rsidRDefault="009E5074" w:rsidP="00B61F7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0.001</w:t>
            </w:r>
          </w:p>
          <w:p w:rsidR="009E5074" w:rsidRPr="009131D5" w:rsidRDefault="009E5074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0.028</w:t>
            </w:r>
          </w:p>
        </w:tc>
        <w:tc>
          <w:tcPr>
            <w:tcW w:w="2835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</w:rPr>
            </w:pP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57 (0.37-0.86)</w:t>
            </w: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74 (0.46-1.18)</w:t>
            </w:r>
          </w:p>
        </w:tc>
        <w:tc>
          <w:tcPr>
            <w:tcW w:w="1315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0.009</w:t>
            </w: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205</w:t>
            </w:r>
          </w:p>
        </w:tc>
      </w:tr>
      <w:tr w:rsidR="00C278A4" w:rsidRPr="009131D5" w:rsidTr="009415D8">
        <w:tc>
          <w:tcPr>
            <w:tcW w:w="2828" w:type="dxa"/>
          </w:tcPr>
          <w:p w:rsidR="00C278A4" w:rsidRPr="009131D5" w:rsidRDefault="00C278A4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ECOG PS  (%)</w:t>
            </w:r>
          </w:p>
          <w:p w:rsidR="00C278A4" w:rsidRPr="009131D5" w:rsidRDefault="00C278A4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</w:t>
            </w:r>
          </w:p>
          <w:p w:rsidR="00C278A4" w:rsidRPr="009131D5" w:rsidRDefault="00C278A4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</w:t>
            </w:r>
          </w:p>
          <w:p w:rsidR="00C278A4" w:rsidRPr="009131D5" w:rsidRDefault="00C278A4" w:rsidP="00725085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2</w:t>
            </w:r>
            <w:r w:rsidR="00725085" w:rsidRPr="009131D5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2829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</w:rPr>
            </w:pPr>
          </w:p>
          <w:p w:rsidR="00135273" w:rsidRPr="009131D5" w:rsidRDefault="00135273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135273" w:rsidRPr="009131D5" w:rsidRDefault="00135273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68 (0.47-0.99)</w:t>
            </w:r>
          </w:p>
          <w:p w:rsidR="00135273" w:rsidRPr="009131D5" w:rsidRDefault="00135273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65 (0.31-1-37)</w:t>
            </w:r>
          </w:p>
        </w:tc>
        <w:tc>
          <w:tcPr>
            <w:tcW w:w="1255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135273" w:rsidRPr="009131D5" w:rsidRDefault="00135273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135273" w:rsidRPr="009131D5" w:rsidRDefault="00135273" w:rsidP="00B61F7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0.044</w:t>
            </w:r>
          </w:p>
          <w:p w:rsidR="00135273" w:rsidRPr="009131D5" w:rsidRDefault="00135273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256</w:t>
            </w:r>
          </w:p>
        </w:tc>
        <w:tc>
          <w:tcPr>
            <w:tcW w:w="2835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</w:rPr>
            </w:pP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72 (0.49-1.07)</w:t>
            </w: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66 (0.30-1.45)</w:t>
            </w:r>
          </w:p>
        </w:tc>
        <w:tc>
          <w:tcPr>
            <w:tcW w:w="1315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101</w:t>
            </w: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303</w:t>
            </w:r>
          </w:p>
        </w:tc>
      </w:tr>
      <w:tr w:rsidR="00C278A4" w:rsidRPr="009131D5" w:rsidTr="009415D8">
        <w:tc>
          <w:tcPr>
            <w:tcW w:w="2828" w:type="dxa"/>
          </w:tcPr>
          <w:p w:rsidR="00C278A4" w:rsidRPr="009131D5" w:rsidRDefault="00C278A4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Stage of disease  (%)</w:t>
            </w:r>
          </w:p>
          <w:p w:rsidR="00C278A4" w:rsidRPr="009131D5" w:rsidRDefault="00C278A4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III</w:t>
            </w:r>
          </w:p>
          <w:p w:rsidR="00C278A4" w:rsidRPr="009131D5" w:rsidRDefault="00C278A4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829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</w:rPr>
            </w:pPr>
          </w:p>
          <w:p w:rsidR="00135273" w:rsidRPr="009131D5" w:rsidRDefault="00135273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135273" w:rsidRPr="009131D5" w:rsidRDefault="00135273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63 (0.34-1.13)</w:t>
            </w:r>
          </w:p>
        </w:tc>
        <w:tc>
          <w:tcPr>
            <w:tcW w:w="1255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135273" w:rsidRPr="009131D5" w:rsidRDefault="00135273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135273" w:rsidRPr="009131D5" w:rsidRDefault="00135273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124</w:t>
            </w:r>
          </w:p>
        </w:tc>
        <w:tc>
          <w:tcPr>
            <w:tcW w:w="2835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</w:rPr>
            </w:pPr>
          </w:p>
          <w:p w:rsidR="007623F9" w:rsidRPr="009131D5" w:rsidRDefault="007623F9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7623F9" w:rsidRPr="009131D5" w:rsidRDefault="00D40AB5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71 (0.38-</w:t>
            </w:r>
            <w:r w:rsidR="006D1441" w:rsidRPr="009131D5">
              <w:rPr>
                <w:rFonts w:ascii="Times New Roman" w:hAnsi="Times New Roman" w:cs="Times New Roman"/>
              </w:rPr>
              <w:t>1.33)</w:t>
            </w:r>
          </w:p>
        </w:tc>
        <w:tc>
          <w:tcPr>
            <w:tcW w:w="1315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7623F9" w:rsidRPr="009131D5" w:rsidRDefault="006D1441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6D1441" w:rsidRPr="009131D5" w:rsidRDefault="006D1441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292</w:t>
            </w:r>
          </w:p>
        </w:tc>
      </w:tr>
      <w:tr w:rsidR="00725085" w:rsidRPr="009131D5" w:rsidTr="009415D8">
        <w:tc>
          <w:tcPr>
            <w:tcW w:w="2828" w:type="dxa"/>
          </w:tcPr>
          <w:p w:rsidR="00725085" w:rsidRPr="009131D5" w:rsidRDefault="00725085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Como</w:t>
            </w:r>
            <w:r w:rsidR="00D06D0B" w:rsidRPr="009131D5">
              <w:rPr>
                <w:rFonts w:ascii="Times New Roman" w:hAnsi="Times New Roman" w:cs="Times New Roman"/>
                <w:b/>
              </w:rPr>
              <w:t>r</w:t>
            </w:r>
            <w:r w:rsidRPr="009131D5">
              <w:rPr>
                <w:rFonts w:ascii="Times New Roman" w:hAnsi="Times New Roman" w:cs="Times New Roman"/>
                <w:b/>
              </w:rPr>
              <w:t>bidity</w:t>
            </w:r>
          </w:p>
          <w:p w:rsidR="00725085" w:rsidRPr="009131D5" w:rsidRDefault="00725085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No</w:t>
            </w:r>
          </w:p>
          <w:p w:rsidR="008F035E" w:rsidRPr="009131D5" w:rsidRDefault="008F035E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29" w:type="dxa"/>
          </w:tcPr>
          <w:p w:rsidR="00725085" w:rsidRPr="009131D5" w:rsidRDefault="00725085" w:rsidP="00B61F76">
            <w:pPr>
              <w:jc w:val="center"/>
              <w:rPr>
                <w:rFonts w:ascii="Times New Roman" w:hAnsi="Times New Roman" w:cs="Times New Roman"/>
              </w:rPr>
            </w:pPr>
          </w:p>
          <w:p w:rsidR="002617D2" w:rsidRPr="009131D5" w:rsidRDefault="008F035E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8F035E" w:rsidRPr="009131D5" w:rsidRDefault="002617D2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60 (0.31-1.14)</w:t>
            </w:r>
          </w:p>
        </w:tc>
        <w:tc>
          <w:tcPr>
            <w:tcW w:w="1255" w:type="dxa"/>
          </w:tcPr>
          <w:p w:rsidR="00725085" w:rsidRPr="009131D5" w:rsidRDefault="00725085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2617D2" w:rsidRPr="009131D5" w:rsidRDefault="002617D2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2617D2" w:rsidRPr="009131D5" w:rsidRDefault="002617D2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124</w:t>
            </w:r>
          </w:p>
        </w:tc>
        <w:tc>
          <w:tcPr>
            <w:tcW w:w="2835" w:type="dxa"/>
          </w:tcPr>
          <w:p w:rsidR="00725085" w:rsidRPr="009131D5" w:rsidRDefault="00725085" w:rsidP="00B61F76">
            <w:pPr>
              <w:jc w:val="center"/>
              <w:rPr>
                <w:rFonts w:ascii="Times New Roman" w:hAnsi="Times New Roman" w:cs="Times New Roman"/>
              </w:rPr>
            </w:pPr>
          </w:p>
          <w:p w:rsidR="00D40AB5" w:rsidRPr="009131D5" w:rsidRDefault="00D40AB5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D40AB5" w:rsidRPr="009131D5" w:rsidRDefault="00D40AB5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55 (0.27-1.06)</w:t>
            </w:r>
          </w:p>
        </w:tc>
        <w:tc>
          <w:tcPr>
            <w:tcW w:w="1315" w:type="dxa"/>
          </w:tcPr>
          <w:p w:rsidR="00725085" w:rsidRPr="009131D5" w:rsidRDefault="00725085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D40AB5" w:rsidRPr="009131D5" w:rsidRDefault="00D40AB5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D40AB5" w:rsidRPr="009131D5" w:rsidRDefault="00D40AB5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076</w:t>
            </w:r>
          </w:p>
        </w:tc>
      </w:tr>
      <w:tr w:rsidR="00C278A4" w:rsidRPr="009131D5" w:rsidTr="009415D8">
        <w:tc>
          <w:tcPr>
            <w:tcW w:w="2828" w:type="dxa"/>
          </w:tcPr>
          <w:p w:rsidR="00C278A4" w:rsidRPr="009131D5" w:rsidRDefault="00C278A4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Adverse events  (%)</w:t>
            </w:r>
          </w:p>
          <w:p w:rsidR="00C278A4" w:rsidRPr="009131D5" w:rsidRDefault="00C278A4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No</w:t>
            </w:r>
          </w:p>
          <w:p w:rsidR="008F035E" w:rsidRPr="009131D5" w:rsidRDefault="008F035E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29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</w:rPr>
            </w:pPr>
          </w:p>
          <w:p w:rsidR="002617D2" w:rsidRPr="009131D5" w:rsidRDefault="002617D2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2617D2" w:rsidRPr="009131D5" w:rsidRDefault="002617D2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43 (1.00-2.05)</w:t>
            </w:r>
          </w:p>
        </w:tc>
        <w:tc>
          <w:tcPr>
            <w:tcW w:w="1255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2617D2" w:rsidRPr="009131D5" w:rsidRDefault="002617D2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2617D2" w:rsidRPr="009131D5" w:rsidRDefault="002617D2" w:rsidP="00B61F7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0.050</w:t>
            </w:r>
          </w:p>
        </w:tc>
        <w:tc>
          <w:tcPr>
            <w:tcW w:w="2835" w:type="dxa"/>
          </w:tcPr>
          <w:p w:rsidR="006D1441" w:rsidRPr="009131D5" w:rsidRDefault="006D1441" w:rsidP="00B61F76">
            <w:pPr>
              <w:jc w:val="center"/>
              <w:rPr>
                <w:rFonts w:ascii="Times New Roman" w:hAnsi="Times New Roman" w:cs="Times New Roman"/>
              </w:rPr>
            </w:pPr>
          </w:p>
          <w:p w:rsidR="006D1441" w:rsidRPr="009131D5" w:rsidRDefault="006D1441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6D1441" w:rsidRPr="009131D5" w:rsidRDefault="006D1441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37 (0.94-1.99)</w:t>
            </w:r>
          </w:p>
        </w:tc>
        <w:tc>
          <w:tcPr>
            <w:tcW w:w="1315" w:type="dxa"/>
          </w:tcPr>
          <w:p w:rsidR="00C278A4" w:rsidRPr="009131D5" w:rsidRDefault="00C278A4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6D1441" w:rsidRPr="009131D5" w:rsidRDefault="006D1441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6D1441" w:rsidRPr="009131D5" w:rsidRDefault="006D1441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101</w:t>
            </w:r>
          </w:p>
        </w:tc>
      </w:tr>
      <w:tr w:rsidR="00725085" w:rsidRPr="009131D5" w:rsidTr="009415D8">
        <w:tc>
          <w:tcPr>
            <w:tcW w:w="2828" w:type="dxa"/>
          </w:tcPr>
          <w:p w:rsidR="00725085" w:rsidRPr="009131D5" w:rsidRDefault="00725085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Exon 19 deletion</w:t>
            </w:r>
          </w:p>
          <w:p w:rsidR="008F035E" w:rsidRPr="009131D5" w:rsidRDefault="008F035E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No</w:t>
            </w:r>
          </w:p>
          <w:p w:rsidR="008F035E" w:rsidRPr="009131D5" w:rsidRDefault="008F035E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29" w:type="dxa"/>
          </w:tcPr>
          <w:p w:rsidR="00725085" w:rsidRPr="009131D5" w:rsidRDefault="00725085" w:rsidP="00B61F76">
            <w:pPr>
              <w:jc w:val="center"/>
              <w:rPr>
                <w:rFonts w:ascii="Times New Roman" w:hAnsi="Times New Roman" w:cs="Times New Roman"/>
              </w:rPr>
            </w:pPr>
          </w:p>
          <w:p w:rsidR="002617D2" w:rsidRPr="009131D5" w:rsidRDefault="002617D2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2617D2" w:rsidRPr="009131D5" w:rsidRDefault="002617D2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69 (1.22-2.35)</w:t>
            </w:r>
          </w:p>
        </w:tc>
        <w:tc>
          <w:tcPr>
            <w:tcW w:w="1255" w:type="dxa"/>
          </w:tcPr>
          <w:p w:rsidR="00725085" w:rsidRPr="009131D5" w:rsidRDefault="00725085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2617D2" w:rsidRPr="009131D5" w:rsidRDefault="002617D2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2617D2" w:rsidRPr="009131D5" w:rsidRDefault="002617D2" w:rsidP="00B61F7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0.002</w:t>
            </w:r>
          </w:p>
        </w:tc>
        <w:tc>
          <w:tcPr>
            <w:tcW w:w="2835" w:type="dxa"/>
          </w:tcPr>
          <w:p w:rsidR="00725085" w:rsidRPr="009131D5" w:rsidRDefault="00725085" w:rsidP="00B61F76">
            <w:pPr>
              <w:jc w:val="center"/>
              <w:rPr>
                <w:rFonts w:ascii="Times New Roman" w:hAnsi="Times New Roman" w:cs="Times New Roman"/>
              </w:rPr>
            </w:pPr>
          </w:p>
          <w:p w:rsidR="006D1441" w:rsidRPr="009131D5" w:rsidRDefault="006D1441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6D1441" w:rsidRPr="009131D5" w:rsidRDefault="006D1441" w:rsidP="00B61F76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72 (1.22-2-43)</w:t>
            </w:r>
          </w:p>
        </w:tc>
        <w:tc>
          <w:tcPr>
            <w:tcW w:w="1315" w:type="dxa"/>
          </w:tcPr>
          <w:p w:rsidR="00725085" w:rsidRPr="009131D5" w:rsidRDefault="00725085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6D1441" w:rsidRPr="009131D5" w:rsidRDefault="006D1441" w:rsidP="00B61F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6D1441" w:rsidRPr="009131D5" w:rsidRDefault="006D1441" w:rsidP="00B61F7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0.002</w:t>
            </w:r>
          </w:p>
        </w:tc>
      </w:tr>
    </w:tbl>
    <w:p w:rsidR="001C6672" w:rsidRPr="009131D5" w:rsidRDefault="001C6672" w:rsidP="00D76584">
      <w:pPr>
        <w:rPr>
          <w:rFonts w:ascii="Times New Roman" w:hAnsi="Times New Roman" w:cs="Times New Roman"/>
        </w:rPr>
      </w:pPr>
    </w:p>
    <w:p w:rsidR="001C6672" w:rsidRPr="009131D5" w:rsidRDefault="001C6672" w:rsidP="00D76584">
      <w:pPr>
        <w:rPr>
          <w:rFonts w:ascii="Times New Roman" w:hAnsi="Times New Roman" w:cs="Times New Roman"/>
        </w:rPr>
      </w:pPr>
    </w:p>
    <w:p w:rsidR="00664E3A" w:rsidRPr="009131D5" w:rsidRDefault="00664E3A">
      <w:pPr>
        <w:rPr>
          <w:rFonts w:ascii="Times New Roman" w:hAnsi="Times New Roman" w:cs="Times New Roman"/>
        </w:rPr>
      </w:pPr>
    </w:p>
    <w:p w:rsidR="00DC6D05" w:rsidRPr="009131D5" w:rsidRDefault="00DC6D05">
      <w:pPr>
        <w:rPr>
          <w:rFonts w:ascii="Times New Roman" w:hAnsi="Times New Roman" w:cs="Times New Roman"/>
        </w:rPr>
      </w:pPr>
    </w:p>
    <w:p w:rsidR="0071585B" w:rsidRPr="009131D5" w:rsidRDefault="0071585B" w:rsidP="0071585B">
      <w:pPr>
        <w:rPr>
          <w:rFonts w:ascii="Times New Roman" w:hAnsi="Times New Roman" w:cs="Times New Roman"/>
        </w:rPr>
      </w:pPr>
      <w:r w:rsidRPr="009131D5">
        <w:rPr>
          <w:rFonts w:ascii="Times New Roman" w:hAnsi="Times New Roman" w:cs="Times New Roman"/>
          <w:b/>
          <w:i/>
        </w:rPr>
        <w:lastRenderedPageBreak/>
        <w:t xml:space="preserve">Supplementary </w:t>
      </w:r>
      <w:r w:rsidR="0055378F" w:rsidRPr="009131D5">
        <w:rPr>
          <w:rFonts w:ascii="Times New Roman" w:hAnsi="Times New Roman" w:cs="Times New Roman"/>
          <w:b/>
          <w:i/>
        </w:rPr>
        <w:t xml:space="preserve">Table </w:t>
      </w:r>
      <w:r w:rsidRPr="009131D5">
        <w:rPr>
          <w:rFonts w:ascii="Times New Roman" w:hAnsi="Times New Roman" w:cs="Times New Roman"/>
          <w:b/>
          <w:i/>
        </w:rPr>
        <w:t>2:</w:t>
      </w:r>
      <w:r w:rsidRPr="009131D5">
        <w:rPr>
          <w:rFonts w:ascii="Times New Roman" w:hAnsi="Times New Roman" w:cs="Times New Roman"/>
        </w:rPr>
        <w:t xml:space="preserve"> Patients treated by TKI in the 1</w:t>
      </w:r>
      <w:r w:rsidRPr="009131D5">
        <w:rPr>
          <w:rFonts w:ascii="Times New Roman" w:hAnsi="Times New Roman" w:cs="Times New Roman"/>
          <w:vertAlign w:val="superscript"/>
        </w:rPr>
        <w:t>st</w:t>
      </w:r>
      <w:r w:rsidRPr="009131D5">
        <w:rPr>
          <w:rFonts w:ascii="Times New Roman" w:hAnsi="Times New Roman" w:cs="Times New Roman"/>
        </w:rPr>
        <w:t xml:space="preserve"> line – 6-month benefit</w:t>
      </w:r>
      <w:r w:rsidR="002D18DC" w:rsidRPr="009131D5">
        <w:rPr>
          <w:rFonts w:ascii="Times New Roman" w:hAnsi="Times New Roman" w:cs="Times New Roman"/>
        </w:rPr>
        <w:t>/all patients</w:t>
      </w:r>
      <w:r w:rsidRPr="009131D5">
        <w:rPr>
          <w:rFonts w:ascii="Times New Roman" w:hAnsi="Times New Roman" w:cs="Times New Roman"/>
        </w:rPr>
        <w:t xml:space="preserve"> according to the type of 2</w:t>
      </w:r>
      <w:r w:rsidRPr="009131D5">
        <w:rPr>
          <w:rFonts w:ascii="Times New Roman" w:hAnsi="Times New Roman" w:cs="Times New Roman"/>
          <w:vertAlign w:val="superscript"/>
        </w:rPr>
        <w:t>nd</w:t>
      </w:r>
      <w:r w:rsidRPr="009131D5">
        <w:rPr>
          <w:rFonts w:ascii="Times New Roman" w:hAnsi="Times New Roman" w:cs="Times New Roman"/>
        </w:rPr>
        <w:t xml:space="preserve"> line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0"/>
        <w:gridCol w:w="2020"/>
        <w:gridCol w:w="2020"/>
        <w:gridCol w:w="2021"/>
        <w:gridCol w:w="2021"/>
      </w:tblGrid>
      <w:tr w:rsidR="00F55E73" w:rsidRPr="009131D5" w:rsidTr="0071585B">
        <w:tc>
          <w:tcPr>
            <w:tcW w:w="2020" w:type="dxa"/>
          </w:tcPr>
          <w:p w:rsidR="00F55E73" w:rsidRPr="009131D5" w:rsidRDefault="00F55E73" w:rsidP="0071585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020" w:type="dxa"/>
          </w:tcPr>
          <w:p w:rsidR="00F55E73" w:rsidRPr="009131D5" w:rsidRDefault="00F55E73" w:rsidP="00F55E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Osimertinib</w:t>
            </w:r>
          </w:p>
          <w:p w:rsidR="00F55E73" w:rsidRPr="009131D5" w:rsidRDefault="00F55E73" w:rsidP="00F55E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in the 2</w:t>
            </w:r>
            <w:r w:rsidRPr="009131D5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9131D5">
              <w:rPr>
                <w:rFonts w:ascii="Times New Roman" w:hAnsi="Times New Roman" w:cs="Times New Roman"/>
                <w:b/>
              </w:rPr>
              <w:t xml:space="preserve"> line</w:t>
            </w:r>
          </w:p>
          <w:p w:rsidR="002D18DC" w:rsidRPr="009131D5" w:rsidRDefault="002D18DC" w:rsidP="00F55E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(N=38)</w:t>
            </w:r>
          </w:p>
        </w:tc>
        <w:tc>
          <w:tcPr>
            <w:tcW w:w="2020" w:type="dxa"/>
          </w:tcPr>
          <w:p w:rsidR="00F55E73" w:rsidRPr="009131D5" w:rsidRDefault="00F55E73" w:rsidP="00F55E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Chemotherapy</w:t>
            </w:r>
          </w:p>
          <w:p w:rsidR="00F55E73" w:rsidRPr="009131D5" w:rsidRDefault="00F55E73" w:rsidP="00F55E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in the 2</w:t>
            </w:r>
            <w:r w:rsidRPr="009131D5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9131D5">
              <w:rPr>
                <w:rFonts w:ascii="Times New Roman" w:hAnsi="Times New Roman" w:cs="Times New Roman"/>
                <w:b/>
              </w:rPr>
              <w:t xml:space="preserve"> line</w:t>
            </w:r>
          </w:p>
          <w:p w:rsidR="002D18DC" w:rsidRPr="009131D5" w:rsidRDefault="00E717DE" w:rsidP="00E717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(N=62</w:t>
            </w:r>
            <w:r w:rsidR="002D18DC" w:rsidRPr="009131D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021" w:type="dxa"/>
          </w:tcPr>
          <w:p w:rsidR="00F55E73" w:rsidRPr="009131D5" w:rsidRDefault="00F55E73" w:rsidP="00F55E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Other tretament</w:t>
            </w:r>
          </w:p>
          <w:p w:rsidR="00F55E73" w:rsidRPr="009131D5" w:rsidRDefault="00F55E73" w:rsidP="00F55E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in the 2</w:t>
            </w:r>
            <w:r w:rsidRPr="009131D5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9131D5">
              <w:rPr>
                <w:rFonts w:ascii="Times New Roman" w:hAnsi="Times New Roman" w:cs="Times New Roman"/>
                <w:b/>
              </w:rPr>
              <w:t xml:space="preserve"> line</w:t>
            </w:r>
          </w:p>
          <w:p w:rsidR="002D18DC" w:rsidRPr="009131D5" w:rsidRDefault="002D18DC" w:rsidP="00F55E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(N=107)</w:t>
            </w:r>
          </w:p>
        </w:tc>
        <w:tc>
          <w:tcPr>
            <w:tcW w:w="2021" w:type="dxa"/>
          </w:tcPr>
          <w:p w:rsidR="002D18DC" w:rsidRPr="009131D5" w:rsidRDefault="002D18DC" w:rsidP="00F55E73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55E73" w:rsidRPr="009131D5" w:rsidRDefault="00F55E73" w:rsidP="00F55E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55E73" w:rsidRPr="009131D5" w:rsidTr="0071585B">
        <w:tc>
          <w:tcPr>
            <w:tcW w:w="2020" w:type="dxa"/>
          </w:tcPr>
          <w:p w:rsidR="00F55E73" w:rsidRPr="009131D5" w:rsidRDefault="002D18DC" w:rsidP="0071585B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2</w:t>
            </w:r>
            <w:r w:rsidRPr="009131D5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9131D5">
              <w:rPr>
                <w:rFonts w:ascii="Times New Roman" w:hAnsi="Times New Roman" w:cs="Times New Roman"/>
                <w:b/>
              </w:rPr>
              <w:t xml:space="preserve"> line</w:t>
            </w:r>
            <w:r w:rsidR="00E717DE" w:rsidRPr="009131D5">
              <w:rPr>
                <w:rFonts w:ascii="Times New Roman" w:hAnsi="Times New Roman" w:cs="Times New Roman"/>
                <w:b/>
              </w:rPr>
              <w:t xml:space="preserve"> 6- month treatment benefit</w:t>
            </w:r>
          </w:p>
        </w:tc>
        <w:tc>
          <w:tcPr>
            <w:tcW w:w="2020" w:type="dxa"/>
          </w:tcPr>
          <w:p w:rsidR="00F55E73" w:rsidRPr="009131D5" w:rsidRDefault="002D18DC" w:rsidP="00E717DE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23 (60.5%)</w:t>
            </w:r>
          </w:p>
        </w:tc>
        <w:tc>
          <w:tcPr>
            <w:tcW w:w="2020" w:type="dxa"/>
          </w:tcPr>
          <w:p w:rsidR="00F55E73" w:rsidRPr="009131D5" w:rsidRDefault="002D18DC" w:rsidP="00E717DE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26 (41.9%)</w:t>
            </w:r>
          </w:p>
        </w:tc>
        <w:tc>
          <w:tcPr>
            <w:tcW w:w="2021" w:type="dxa"/>
          </w:tcPr>
          <w:p w:rsidR="00F55E73" w:rsidRPr="009131D5" w:rsidRDefault="002D18DC" w:rsidP="00E717DE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37 (34.6%)</w:t>
            </w:r>
          </w:p>
        </w:tc>
        <w:tc>
          <w:tcPr>
            <w:tcW w:w="2021" w:type="dxa"/>
          </w:tcPr>
          <w:p w:rsidR="00F55E73" w:rsidRPr="009131D5" w:rsidRDefault="002D18DC" w:rsidP="00F55E7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0.021</w:t>
            </w:r>
          </w:p>
        </w:tc>
      </w:tr>
    </w:tbl>
    <w:p w:rsidR="0071585B" w:rsidRPr="009131D5" w:rsidRDefault="0071585B" w:rsidP="00664E3A">
      <w:pPr>
        <w:rPr>
          <w:rFonts w:ascii="Times New Roman" w:hAnsi="Times New Roman" w:cs="Times New Roman"/>
          <w:b/>
          <w:i/>
        </w:rPr>
      </w:pPr>
    </w:p>
    <w:p w:rsidR="00CD169F" w:rsidRPr="009131D5" w:rsidRDefault="00CD169F" w:rsidP="00664E3A">
      <w:pPr>
        <w:rPr>
          <w:rFonts w:ascii="Times New Roman" w:hAnsi="Times New Roman" w:cs="Times New Roman"/>
        </w:rPr>
      </w:pPr>
      <w:r w:rsidRPr="009131D5">
        <w:rPr>
          <w:rFonts w:ascii="Times New Roman" w:hAnsi="Times New Roman" w:cs="Times New Roman"/>
          <w:b/>
          <w:i/>
        </w:rPr>
        <w:t xml:space="preserve">Supplementary </w:t>
      </w:r>
      <w:r w:rsidR="0055378F" w:rsidRPr="009131D5">
        <w:rPr>
          <w:rFonts w:ascii="Times New Roman" w:hAnsi="Times New Roman" w:cs="Times New Roman"/>
          <w:b/>
          <w:i/>
        </w:rPr>
        <w:t xml:space="preserve">Table </w:t>
      </w:r>
      <w:r w:rsidRPr="009131D5">
        <w:rPr>
          <w:rFonts w:ascii="Times New Roman" w:hAnsi="Times New Roman" w:cs="Times New Roman"/>
          <w:b/>
          <w:i/>
        </w:rPr>
        <w:t>3:</w:t>
      </w:r>
      <w:r w:rsidRPr="009131D5">
        <w:rPr>
          <w:rFonts w:ascii="Times New Roman" w:hAnsi="Times New Roman" w:cs="Times New Roman"/>
        </w:rPr>
        <w:t xml:space="preserve"> </w:t>
      </w:r>
      <w:r w:rsidR="001416AB" w:rsidRPr="009131D5">
        <w:rPr>
          <w:rFonts w:ascii="Times New Roman" w:hAnsi="Times New Roman" w:cs="Times New Roman"/>
        </w:rPr>
        <w:t>Good and poor responders in TKI groups by 2</w:t>
      </w:r>
      <w:r w:rsidR="001416AB" w:rsidRPr="009131D5">
        <w:rPr>
          <w:rFonts w:ascii="Times New Roman" w:hAnsi="Times New Roman" w:cs="Times New Roman"/>
          <w:vertAlign w:val="superscript"/>
        </w:rPr>
        <w:t>nd</w:t>
      </w:r>
      <w:r w:rsidR="001416AB" w:rsidRPr="009131D5">
        <w:rPr>
          <w:rFonts w:ascii="Times New Roman" w:hAnsi="Times New Roman" w:cs="Times New Roman"/>
        </w:rPr>
        <w:t xml:space="preserve"> treatment line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984"/>
        <w:gridCol w:w="1985"/>
        <w:gridCol w:w="1984"/>
        <w:gridCol w:w="1985"/>
      </w:tblGrid>
      <w:tr w:rsidR="001416AB" w:rsidRPr="009131D5" w:rsidTr="001416AB">
        <w:tc>
          <w:tcPr>
            <w:tcW w:w="2093" w:type="dxa"/>
          </w:tcPr>
          <w:p w:rsidR="001416AB" w:rsidRPr="009131D5" w:rsidRDefault="001416AB" w:rsidP="00664E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1416AB" w:rsidRPr="009131D5" w:rsidRDefault="001416AB" w:rsidP="001416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Osimertinib</w:t>
            </w:r>
          </w:p>
          <w:p w:rsidR="001416AB" w:rsidRPr="009131D5" w:rsidRDefault="001416AB" w:rsidP="001416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in the 2</w:t>
            </w:r>
            <w:r w:rsidRPr="009131D5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9131D5">
              <w:rPr>
                <w:rFonts w:ascii="Times New Roman" w:hAnsi="Times New Roman" w:cs="Times New Roman"/>
                <w:b/>
              </w:rPr>
              <w:t xml:space="preserve"> line</w:t>
            </w:r>
          </w:p>
          <w:p w:rsidR="001416AB" w:rsidRPr="009131D5" w:rsidRDefault="001416AB" w:rsidP="001416AB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  <w:b/>
              </w:rPr>
              <w:t>(N=38)</w:t>
            </w:r>
          </w:p>
        </w:tc>
        <w:tc>
          <w:tcPr>
            <w:tcW w:w="1985" w:type="dxa"/>
          </w:tcPr>
          <w:p w:rsidR="001416AB" w:rsidRPr="009131D5" w:rsidRDefault="001416AB" w:rsidP="001416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Chemotherapy</w:t>
            </w:r>
          </w:p>
          <w:p w:rsidR="001416AB" w:rsidRPr="009131D5" w:rsidRDefault="001416AB" w:rsidP="001416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in the 2</w:t>
            </w:r>
            <w:r w:rsidRPr="009131D5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9131D5">
              <w:rPr>
                <w:rFonts w:ascii="Times New Roman" w:hAnsi="Times New Roman" w:cs="Times New Roman"/>
                <w:b/>
              </w:rPr>
              <w:t xml:space="preserve"> line</w:t>
            </w:r>
          </w:p>
          <w:p w:rsidR="001416AB" w:rsidRPr="009131D5" w:rsidRDefault="001416AB" w:rsidP="001416AB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  <w:b/>
              </w:rPr>
              <w:t>(N=70)</w:t>
            </w:r>
          </w:p>
        </w:tc>
        <w:tc>
          <w:tcPr>
            <w:tcW w:w="1984" w:type="dxa"/>
          </w:tcPr>
          <w:p w:rsidR="001416AB" w:rsidRPr="009131D5" w:rsidRDefault="001416AB" w:rsidP="001416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Other tretament</w:t>
            </w:r>
          </w:p>
          <w:p w:rsidR="001416AB" w:rsidRPr="009131D5" w:rsidRDefault="001416AB" w:rsidP="001416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in the 2</w:t>
            </w:r>
            <w:r w:rsidRPr="009131D5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9131D5">
              <w:rPr>
                <w:rFonts w:ascii="Times New Roman" w:hAnsi="Times New Roman" w:cs="Times New Roman"/>
                <w:b/>
              </w:rPr>
              <w:t xml:space="preserve"> line</w:t>
            </w:r>
          </w:p>
          <w:p w:rsidR="001416AB" w:rsidRPr="009131D5" w:rsidRDefault="001416AB" w:rsidP="001416AB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  <w:b/>
              </w:rPr>
              <w:t>(N=107)</w:t>
            </w:r>
          </w:p>
        </w:tc>
        <w:tc>
          <w:tcPr>
            <w:tcW w:w="1985" w:type="dxa"/>
          </w:tcPr>
          <w:p w:rsidR="001416AB" w:rsidRPr="009131D5" w:rsidRDefault="001416AB" w:rsidP="001416A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416AB" w:rsidRPr="009131D5" w:rsidRDefault="001416AB" w:rsidP="001416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416AB" w:rsidRPr="009131D5" w:rsidTr="001416AB">
        <w:tc>
          <w:tcPr>
            <w:tcW w:w="2093" w:type="dxa"/>
          </w:tcPr>
          <w:p w:rsidR="001416AB" w:rsidRPr="009131D5" w:rsidRDefault="001416AB" w:rsidP="00664E3A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Good responders</w:t>
            </w:r>
          </w:p>
        </w:tc>
        <w:tc>
          <w:tcPr>
            <w:tcW w:w="1984" w:type="dxa"/>
          </w:tcPr>
          <w:p w:rsidR="001416AB" w:rsidRPr="009131D5" w:rsidRDefault="001416AB" w:rsidP="001416AB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21 (55%)</w:t>
            </w:r>
          </w:p>
        </w:tc>
        <w:tc>
          <w:tcPr>
            <w:tcW w:w="1985" w:type="dxa"/>
          </w:tcPr>
          <w:p w:rsidR="001416AB" w:rsidRPr="009131D5" w:rsidRDefault="001416AB" w:rsidP="001416AB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24 (34.5%)</w:t>
            </w:r>
          </w:p>
        </w:tc>
        <w:tc>
          <w:tcPr>
            <w:tcW w:w="1984" w:type="dxa"/>
          </w:tcPr>
          <w:p w:rsidR="001416AB" w:rsidRPr="009131D5" w:rsidRDefault="001416AB" w:rsidP="001416AB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30 (28%)</w:t>
            </w:r>
          </w:p>
        </w:tc>
        <w:tc>
          <w:tcPr>
            <w:tcW w:w="1985" w:type="dxa"/>
          </w:tcPr>
          <w:p w:rsidR="001416AB" w:rsidRPr="009131D5" w:rsidRDefault="001416AB" w:rsidP="001416AB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&lt;0.001</w:t>
            </w:r>
          </w:p>
        </w:tc>
      </w:tr>
    </w:tbl>
    <w:p w:rsidR="001416AB" w:rsidRPr="009131D5" w:rsidRDefault="001416AB" w:rsidP="00664E3A">
      <w:pPr>
        <w:rPr>
          <w:rFonts w:ascii="Times New Roman" w:hAnsi="Times New Roman" w:cs="Times New Roman"/>
        </w:rPr>
      </w:pPr>
    </w:p>
    <w:p w:rsidR="00CD169F" w:rsidRPr="009131D5" w:rsidRDefault="00CD169F" w:rsidP="00664E3A">
      <w:pPr>
        <w:rPr>
          <w:rFonts w:ascii="Times New Roman" w:hAnsi="Times New Roman" w:cs="Times New Roman"/>
          <w:b/>
          <w:i/>
        </w:rPr>
      </w:pPr>
    </w:p>
    <w:p w:rsidR="001416AB" w:rsidRPr="009131D5" w:rsidRDefault="001416AB" w:rsidP="00664E3A">
      <w:pPr>
        <w:rPr>
          <w:rFonts w:ascii="Times New Roman" w:hAnsi="Times New Roman" w:cs="Times New Roman"/>
          <w:b/>
          <w:i/>
        </w:rPr>
      </w:pPr>
    </w:p>
    <w:p w:rsidR="001416AB" w:rsidRPr="009131D5" w:rsidRDefault="001416AB" w:rsidP="00664E3A">
      <w:pPr>
        <w:rPr>
          <w:rFonts w:ascii="Times New Roman" w:hAnsi="Times New Roman" w:cs="Times New Roman"/>
          <w:b/>
          <w:i/>
        </w:rPr>
      </w:pPr>
    </w:p>
    <w:p w:rsidR="001416AB" w:rsidRPr="009131D5" w:rsidRDefault="001416AB" w:rsidP="00664E3A">
      <w:pPr>
        <w:rPr>
          <w:rFonts w:ascii="Times New Roman" w:hAnsi="Times New Roman" w:cs="Times New Roman"/>
          <w:b/>
          <w:i/>
        </w:rPr>
      </w:pPr>
    </w:p>
    <w:p w:rsidR="001416AB" w:rsidRPr="009131D5" w:rsidRDefault="001416AB" w:rsidP="00664E3A">
      <w:pPr>
        <w:rPr>
          <w:rFonts w:ascii="Times New Roman" w:hAnsi="Times New Roman" w:cs="Times New Roman"/>
          <w:b/>
          <w:i/>
        </w:rPr>
      </w:pPr>
    </w:p>
    <w:p w:rsidR="001416AB" w:rsidRPr="009131D5" w:rsidRDefault="001416AB" w:rsidP="00664E3A">
      <w:pPr>
        <w:rPr>
          <w:rFonts w:ascii="Times New Roman" w:hAnsi="Times New Roman" w:cs="Times New Roman"/>
          <w:b/>
          <w:i/>
        </w:rPr>
      </w:pPr>
    </w:p>
    <w:p w:rsidR="001416AB" w:rsidRPr="009131D5" w:rsidRDefault="001416AB" w:rsidP="00664E3A">
      <w:pPr>
        <w:rPr>
          <w:rFonts w:ascii="Times New Roman" w:hAnsi="Times New Roman" w:cs="Times New Roman"/>
          <w:b/>
          <w:i/>
        </w:rPr>
      </w:pPr>
    </w:p>
    <w:p w:rsidR="001416AB" w:rsidRPr="009131D5" w:rsidRDefault="001416AB" w:rsidP="00664E3A">
      <w:pPr>
        <w:rPr>
          <w:rFonts w:ascii="Times New Roman" w:hAnsi="Times New Roman" w:cs="Times New Roman"/>
          <w:b/>
          <w:i/>
        </w:rPr>
      </w:pPr>
    </w:p>
    <w:p w:rsidR="001416AB" w:rsidRPr="009131D5" w:rsidRDefault="001416AB" w:rsidP="00664E3A">
      <w:pPr>
        <w:rPr>
          <w:rFonts w:ascii="Times New Roman" w:hAnsi="Times New Roman" w:cs="Times New Roman"/>
          <w:b/>
          <w:i/>
        </w:rPr>
      </w:pPr>
    </w:p>
    <w:p w:rsidR="001416AB" w:rsidRPr="009131D5" w:rsidRDefault="001416AB" w:rsidP="00664E3A">
      <w:pPr>
        <w:rPr>
          <w:rFonts w:ascii="Times New Roman" w:hAnsi="Times New Roman" w:cs="Times New Roman"/>
          <w:b/>
          <w:i/>
        </w:rPr>
      </w:pPr>
    </w:p>
    <w:p w:rsidR="00664E3A" w:rsidRPr="009131D5" w:rsidRDefault="001416AB" w:rsidP="00664E3A">
      <w:pPr>
        <w:rPr>
          <w:rFonts w:ascii="Times New Roman" w:hAnsi="Times New Roman" w:cs="Times New Roman"/>
        </w:rPr>
      </w:pPr>
      <w:r w:rsidRPr="009131D5">
        <w:rPr>
          <w:rFonts w:ascii="Times New Roman" w:hAnsi="Times New Roman" w:cs="Times New Roman"/>
          <w:b/>
          <w:i/>
        </w:rPr>
        <w:lastRenderedPageBreak/>
        <w:t xml:space="preserve">Supplementary </w:t>
      </w:r>
      <w:r w:rsidR="0055378F" w:rsidRPr="009131D5">
        <w:rPr>
          <w:rFonts w:ascii="Times New Roman" w:hAnsi="Times New Roman" w:cs="Times New Roman"/>
          <w:b/>
          <w:i/>
        </w:rPr>
        <w:t xml:space="preserve">Table </w:t>
      </w:r>
      <w:r w:rsidR="00360157" w:rsidRPr="009131D5">
        <w:rPr>
          <w:rFonts w:ascii="Times New Roman" w:hAnsi="Times New Roman" w:cs="Times New Roman"/>
          <w:b/>
          <w:i/>
        </w:rPr>
        <w:t>4</w:t>
      </w:r>
      <w:r w:rsidR="00664E3A" w:rsidRPr="009131D5">
        <w:rPr>
          <w:rFonts w:ascii="Times New Roman" w:hAnsi="Times New Roman" w:cs="Times New Roman"/>
          <w:b/>
          <w:i/>
        </w:rPr>
        <w:t>:</w:t>
      </w:r>
      <w:r w:rsidR="00664E3A" w:rsidRPr="009131D5">
        <w:rPr>
          <w:rFonts w:ascii="Times New Roman" w:hAnsi="Times New Roman" w:cs="Times New Roman"/>
        </w:rPr>
        <w:t xml:space="preserve"> </w:t>
      </w:r>
      <w:r w:rsidR="00DC6D05" w:rsidRPr="009131D5">
        <w:rPr>
          <w:rFonts w:ascii="Times New Roman" w:hAnsi="Times New Roman" w:cs="Times New Roman"/>
        </w:rPr>
        <w:t>Logistic regression for good/poor</w:t>
      </w:r>
      <w:r w:rsidR="00664E3A" w:rsidRPr="009131D5">
        <w:rPr>
          <w:rFonts w:ascii="Times New Roman" w:hAnsi="Times New Roman" w:cs="Times New Roman"/>
        </w:rPr>
        <w:t xml:space="preserve"> responders in chemotherap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8"/>
        <w:gridCol w:w="2829"/>
        <w:gridCol w:w="1255"/>
        <w:gridCol w:w="2835"/>
        <w:gridCol w:w="1315"/>
      </w:tblGrid>
      <w:tr w:rsidR="00664E3A" w:rsidRPr="009131D5" w:rsidTr="00CD169F">
        <w:tc>
          <w:tcPr>
            <w:tcW w:w="2828" w:type="dxa"/>
          </w:tcPr>
          <w:p w:rsidR="00664E3A" w:rsidRPr="009131D5" w:rsidRDefault="00664E3A" w:rsidP="00CD1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4" w:type="dxa"/>
            <w:gridSpan w:val="2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Univariate analysis</w:t>
            </w:r>
          </w:p>
        </w:tc>
        <w:tc>
          <w:tcPr>
            <w:tcW w:w="4150" w:type="dxa"/>
            <w:gridSpan w:val="2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Multivariate analysis</w:t>
            </w:r>
          </w:p>
        </w:tc>
      </w:tr>
      <w:tr w:rsidR="00664E3A" w:rsidRPr="009131D5" w:rsidTr="00CD169F">
        <w:tc>
          <w:tcPr>
            <w:tcW w:w="2828" w:type="dxa"/>
          </w:tcPr>
          <w:p w:rsidR="00664E3A" w:rsidRPr="009131D5" w:rsidRDefault="00664E3A" w:rsidP="00CD1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9" w:type="dxa"/>
          </w:tcPr>
          <w:p w:rsidR="00664E3A" w:rsidRPr="009131D5" w:rsidRDefault="00DB140B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OR</w:t>
            </w:r>
            <w:r w:rsidR="00664E3A" w:rsidRPr="009131D5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25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835" w:type="dxa"/>
          </w:tcPr>
          <w:p w:rsidR="00664E3A" w:rsidRPr="009131D5" w:rsidRDefault="00DB140B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OR</w:t>
            </w:r>
            <w:r w:rsidR="00664E3A" w:rsidRPr="009131D5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31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64E3A" w:rsidRPr="009131D5" w:rsidTr="00CD169F">
        <w:tc>
          <w:tcPr>
            <w:tcW w:w="2828" w:type="dxa"/>
          </w:tcPr>
          <w:p w:rsidR="00664E3A" w:rsidRPr="009131D5" w:rsidRDefault="00664E3A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Gender (%)</w:t>
            </w:r>
          </w:p>
          <w:p w:rsidR="00664E3A" w:rsidRPr="009131D5" w:rsidRDefault="00664E3A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Man</w:t>
            </w:r>
          </w:p>
          <w:p w:rsidR="00664E3A" w:rsidRPr="009131D5" w:rsidRDefault="00664E3A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2829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664E3A" w:rsidRPr="009131D5" w:rsidRDefault="00361007" w:rsidP="00361007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09</w:t>
            </w:r>
            <w:r w:rsidR="00664E3A" w:rsidRPr="009131D5">
              <w:rPr>
                <w:rFonts w:ascii="Times New Roman" w:hAnsi="Times New Roman" w:cs="Times New Roman"/>
              </w:rPr>
              <w:t xml:space="preserve"> (0.8</w:t>
            </w:r>
            <w:r w:rsidRPr="009131D5">
              <w:rPr>
                <w:rFonts w:ascii="Times New Roman" w:hAnsi="Times New Roman" w:cs="Times New Roman"/>
              </w:rPr>
              <w:t>7-1.35</w:t>
            </w:r>
            <w:r w:rsidR="00664E3A" w:rsidRPr="009131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664E3A" w:rsidRPr="009131D5" w:rsidRDefault="00664E3A" w:rsidP="0036100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</w:t>
            </w:r>
            <w:r w:rsidR="00361007" w:rsidRPr="009131D5">
              <w:rPr>
                <w:rFonts w:ascii="Times New Roman" w:hAnsi="Times New Roman" w:cs="Times New Roman"/>
                <w:i/>
              </w:rPr>
              <w:t>453</w:t>
            </w:r>
          </w:p>
        </w:tc>
        <w:tc>
          <w:tcPr>
            <w:tcW w:w="283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664E3A" w:rsidRPr="009131D5" w:rsidRDefault="00361007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10 (0.88-1.38)</w:t>
            </w:r>
          </w:p>
        </w:tc>
        <w:tc>
          <w:tcPr>
            <w:tcW w:w="131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638</w:t>
            </w:r>
          </w:p>
        </w:tc>
      </w:tr>
      <w:tr w:rsidR="00664E3A" w:rsidRPr="009131D5" w:rsidTr="00CD169F">
        <w:tc>
          <w:tcPr>
            <w:tcW w:w="2828" w:type="dxa"/>
          </w:tcPr>
          <w:p w:rsidR="00664E3A" w:rsidRPr="009131D5" w:rsidRDefault="00664E3A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2829" w:type="dxa"/>
          </w:tcPr>
          <w:p w:rsidR="00664E3A" w:rsidRPr="009131D5" w:rsidRDefault="00361007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02 (1.01</w:t>
            </w:r>
            <w:r w:rsidR="00664E3A" w:rsidRPr="009131D5">
              <w:rPr>
                <w:rFonts w:ascii="Times New Roman" w:hAnsi="Times New Roman" w:cs="Times New Roman"/>
              </w:rPr>
              <w:t>-1.03)</w:t>
            </w:r>
          </w:p>
        </w:tc>
        <w:tc>
          <w:tcPr>
            <w:tcW w:w="125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0.0</w:t>
            </w:r>
            <w:r w:rsidR="00361007" w:rsidRPr="009131D5">
              <w:rPr>
                <w:rFonts w:ascii="Times New Roman" w:hAnsi="Times New Roman" w:cs="Times New Roman"/>
                <w:b/>
                <w:i/>
              </w:rPr>
              <w:t>01</w:t>
            </w:r>
          </w:p>
        </w:tc>
        <w:tc>
          <w:tcPr>
            <w:tcW w:w="283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02 (1.01-1.04)</w:t>
            </w:r>
          </w:p>
        </w:tc>
        <w:tc>
          <w:tcPr>
            <w:tcW w:w="1315" w:type="dxa"/>
          </w:tcPr>
          <w:p w:rsidR="00664E3A" w:rsidRPr="009131D5" w:rsidRDefault="00361007" w:rsidP="00CD16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&lt;0.001</w:t>
            </w:r>
          </w:p>
        </w:tc>
      </w:tr>
      <w:tr w:rsidR="00664E3A" w:rsidRPr="009131D5" w:rsidTr="00CD169F">
        <w:tc>
          <w:tcPr>
            <w:tcW w:w="2828" w:type="dxa"/>
          </w:tcPr>
          <w:p w:rsidR="00664E3A" w:rsidRPr="009131D5" w:rsidRDefault="00664E3A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Smoking status (%)</w:t>
            </w:r>
          </w:p>
          <w:p w:rsidR="00664E3A" w:rsidRPr="009131D5" w:rsidRDefault="00664E3A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Non-smoker</w:t>
            </w:r>
          </w:p>
          <w:p w:rsidR="00664E3A" w:rsidRPr="009131D5" w:rsidRDefault="00664E3A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Former smoker</w:t>
            </w:r>
          </w:p>
          <w:p w:rsidR="00664E3A" w:rsidRPr="009131D5" w:rsidRDefault="00664E3A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2829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664E3A" w:rsidRPr="009131D5" w:rsidRDefault="008D3975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00 (0.74-1.34)</w:t>
            </w:r>
          </w:p>
          <w:p w:rsidR="00664E3A" w:rsidRPr="009131D5" w:rsidRDefault="008D3975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87 (0.65-1.16)</w:t>
            </w:r>
          </w:p>
        </w:tc>
        <w:tc>
          <w:tcPr>
            <w:tcW w:w="125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664E3A" w:rsidRPr="009131D5" w:rsidRDefault="008D3975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984</w:t>
            </w:r>
          </w:p>
          <w:p w:rsidR="00664E3A" w:rsidRPr="009131D5" w:rsidRDefault="008D3975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337</w:t>
            </w:r>
          </w:p>
        </w:tc>
        <w:tc>
          <w:tcPr>
            <w:tcW w:w="283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664E3A" w:rsidRPr="009131D5" w:rsidRDefault="008D3975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00 (0.74-1.37)</w:t>
            </w:r>
          </w:p>
          <w:p w:rsidR="00664E3A" w:rsidRPr="009131D5" w:rsidRDefault="008D3975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95 (0.70-1.28)</w:t>
            </w:r>
          </w:p>
        </w:tc>
        <w:tc>
          <w:tcPr>
            <w:tcW w:w="131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664E3A" w:rsidRPr="009131D5" w:rsidRDefault="008D3975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985</w:t>
            </w:r>
          </w:p>
          <w:p w:rsidR="00664E3A" w:rsidRPr="009131D5" w:rsidRDefault="008D3975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724</w:t>
            </w:r>
          </w:p>
        </w:tc>
      </w:tr>
      <w:tr w:rsidR="00664E3A" w:rsidRPr="009131D5" w:rsidTr="00CD169F">
        <w:tc>
          <w:tcPr>
            <w:tcW w:w="2828" w:type="dxa"/>
          </w:tcPr>
          <w:p w:rsidR="00664E3A" w:rsidRPr="009131D5" w:rsidRDefault="00664E3A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ECOG PS (%)</w:t>
            </w:r>
          </w:p>
          <w:p w:rsidR="00664E3A" w:rsidRPr="009131D5" w:rsidRDefault="00664E3A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</w:t>
            </w:r>
          </w:p>
          <w:p w:rsidR="00664E3A" w:rsidRPr="009131D5" w:rsidRDefault="00664E3A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</w:t>
            </w:r>
          </w:p>
          <w:p w:rsidR="00664E3A" w:rsidRPr="009131D5" w:rsidRDefault="00664E3A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2829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664E3A" w:rsidRPr="009131D5" w:rsidRDefault="008D3975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 xml:space="preserve">0.64 </w:t>
            </w:r>
            <w:r w:rsidR="00664E3A" w:rsidRPr="009131D5">
              <w:rPr>
                <w:rFonts w:ascii="Times New Roman" w:hAnsi="Times New Roman" w:cs="Times New Roman"/>
              </w:rPr>
              <w:t>(0.</w:t>
            </w:r>
            <w:r w:rsidRPr="009131D5">
              <w:rPr>
                <w:rFonts w:ascii="Times New Roman" w:hAnsi="Times New Roman" w:cs="Times New Roman"/>
              </w:rPr>
              <w:t>51-0.81</w:t>
            </w:r>
            <w:r w:rsidR="00664E3A" w:rsidRPr="009131D5">
              <w:rPr>
                <w:rFonts w:ascii="Times New Roman" w:hAnsi="Times New Roman" w:cs="Times New Roman"/>
              </w:rPr>
              <w:t>)</w:t>
            </w:r>
          </w:p>
          <w:p w:rsidR="00664E3A" w:rsidRPr="009131D5" w:rsidRDefault="00C837FC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43 (0.18-0.90)</w:t>
            </w:r>
          </w:p>
        </w:tc>
        <w:tc>
          <w:tcPr>
            <w:tcW w:w="125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C837FC" w:rsidRPr="009131D5" w:rsidRDefault="00C837FC" w:rsidP="00CD16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&lt;0.001</w:t>
            </w:r>
          </w:p>
          <w:p w:rsidR="00664E3A" w:rsidRPr="009131D5" w:rsidRDefault="00C837FC" w:rsidP="00CD16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0.036</w:t>
            </w:r>
          </w:p>
        </w:tc>
        <w:tc>
          <w:tcPr>
            <w:tcW w:w="283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664E3A" w:rsidRPr="009131D5" w:rsidRDefault="00C837FC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61 (0.48-0.78)</w:t>
            </w:r>
          </w:p>
          <w:p w:rsidR="00664E3A" w:rsidRPr="009131D5" w:rsidRDefault="00C837FC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38 (0.16-0.81)</w:t>
            </w:r>
          </w:p>
        </w:tc>
        <w:tc>
          <w:tcPr>
            <w:tcW w:w="131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C837FC" w:rsidRPr="009131D5" w:rsidRDefault="00C837FC" w:rsidP="00CD16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&lt;0.001</w:t>
            </w:r>
          </w:p>
          <w:p w:rsidR="00664E3A" w:rsidRPr="009131D5" w:rsidRDefault="00C837FC" w:rsidP="00CD16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0.018</w:t>
            </w:r>
          </w:p>
        </w:tc>
      </w:tr>
      <w:tr w:rsidR="00664E3A" w:rsidRPr="009131D5" w:rsidTr="00CD169F">
        <w:tc>
          <w:tcPr>
            <w:tcW w:w="2828" w:type="dxa"/>
          </w:tcPr>
          <w:p w:rsidR="00664E3A" w:rsidRPr="009131D5" w:rsidRDefault="00664E3A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Stage of disease  (%)</w:t>
            </w:r>
          </w:p>
          <w:p w:rsidR="00664E3A" w:rsidRPr="009131D5" w:rsidRDefault="00664E3A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III</w:t>
            </w:r>
          </w:p>
          <w:p w:rsidR="00664E3A" w:rsidRPr="009131D5" w:rsidRDefault="00664E3A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829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664E3A" w:rsidRPr="009131D5" w:rsidRDefault="00013FBA" w:rsidP="00013FBA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8</w:t>
            </w:r>
            <w:r w:rsidR="00664E3A" w:rsidRPr="009131D5">
              <w:rPr>
                <w:rFonts w:ascii="Times New Roman" w:hAnsi="Times New Roman" w:cs="Times New Roman"/>
              </w:rPr>
              <w:t>3 (0.</w:t>
            </w:r>
            <w:r w:rsidRPr="009131D5">
              <w:rPr>
                <w:rFonts w:ascii="Times New Roman" w:hAnsi="Times New Roman" w:cs="Times New Roman"/>
              </w:rPr>
              <w:t>61-1.15</w:t>
            </w:r>
            <w:r w:rsidR="00664E3A" w:rsidRPr="009131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664E3A" w:rsidRPr="009131D5" w:rsidRDefault="00664E3A" w:rsidP="00013FB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</w:t>
            </w:r>
            <w:r w:rsidR="00013FBA" w:rsidRPr="009131D5">
              <w:rPr>
                <w:rFonts w:ascii="Times New Roman" w:hAnsi="Times New Roman" w:cs="Times New Roman"/>
                <w:i/>
              </w:rPr>
              <w:t>259</w:t>
            </w:r>
          </w:p>
        </w:tc>
        <w:tc>
          <w:tcPr>
            <w:tcW w:w="283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664E3A" w:rsidRPr="009131D5" w:rsidRDefault="00013FBA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86 (0.62-1.18)</w:t>
            </w:r>
          </w:p>
        </w:tc>
        <w:tc>
          <w:tcPr>
            <w:tcW w:w="131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664E3A" w:rsidRPr="009131D5" w:rsidRDefault="00013FB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341</w:t>
            </w:r>
          </w:p>
        </w:tc>
      </w:tr>
      <w:tr w:rsidR="00664E3A" w:rsidRPr="009131D5" w:rsidTr="00CD169F">
        <w:tc>
          <w:tcPr>
            <w:tcW w:w="2828" w:type="dxa"/>
          </w:tcPr>
          <w:p w:rsidR="00664E3A" w:rsidRPr="009131D5" w:rsidRDefault="00664E3A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Como</w:t>
            </w:r>
            <w:r w:rsidR="00D06D0B" w:rsidRPr="009131D5">
              <w:rPr>
                <w:rFonts w:ascii="Times New Roman" w:hAnsi="Times New Roman" w:cs="Times New Roman"/>
                <w:b/>
              </w:rPr>
              <w:t>r</w:t>
            </w:r>
            <w:r w:rsidRPr="009131D5">
              <w:rPr>
                <w:rFonts w:ascii="Times New Roman" w:hAnsi="Times New Roman" w:cs="Times New Roman"/>
                <w:b/>
              </w:rPr>
              <w:t>bidity</w:t>
            </w:r>
          </w:p>
          <w:p w:rsidR="00664E3A" w:rsidRPr="009131D5" w:rsidRDefault="00664E3A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No</w:t>
            </w:r>
          </w:p>
          <w:p w:rsidR="00664E3A" w:rsidRPr="009131D5" w:rsidRDefault="00664E3A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29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664E3A" w:rsidRPr="009131D5" w:rsidRDefault="006A529C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24 (0.81-1.86)</w:t>
            </w:r>
          </w:p>
        </w:tc>
        <w:tc>
          <w:tcPr>
            <w:tcW w:w="125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664E3A" w:rsidRPr="009131D5" w:rsidRDefault="00664E3A" w:rsidP="006A529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</w:t>
            </w:r>
            <w:r w:rsidR="006A529C" w:rsidRPr="009131D5">
              <w:rPr>
                <w:rFonts w:ascii="Times New Roman" w:hAnsi="Times New Roman" w:cs="Times New Roman"/>
                <w:i/>
              </w:rPr>
              <w:t>312</w:t>
            </w:r>
          </w:p>
        </w:tc>
        <w:tc>
          <w:tcPr>
            <w:tcW w:w="283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664E3A" w:rsidRPr="009131D5" w:rsidRDefault="006A529C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22 (0.79-1.84)</w:t>
            </w:r>
          </w:p>
        </w:tc>
        <w:tc>
          <w:tcPr>
            <w:tcW w:w="131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664E3A" w:rsidRPr="009131D5" w:rsidRDefault="00664E3A" w:rsidP="006A529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</w:t>
            </w:r>
            <w:r w:rsidR="006A529C" w:rsidRPr="009131D5">
              <w:rPr>
                <w:rFonts w:ascii="Times New Roman" w:hAnsi="Times New Roman" w:cs="Times New Roman"/>
                <w:i/>
              </w:rPr>
              <w:t>358</w:t>
            </w:r>
          </w:p>
        </w:tc>
      </w:tr>
      <w:tr w:rsidR="00664E3A" w:rsidRPr="009131D5" w:rsidTr="00CD169F">
        <w:tc>
          <w:tcPr>
            <w:tcW w:w="2828" w:type="dxa"/>
          </w:tcPr>
          <w:p w:rsidR="00664E3A" w:rsidRPr="009131D5" w:rsidRDefault="00664E3A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Adverse events  (%)</w:t>
            </w:r>
          </w:p>
          <w:p w:rsidR="00664E3A" w:rsidRPr="009131D5" w:rsidRDefault="00664E3A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No</w:t>
            </w:r>
          </w:p>
          <w:p w:rsidR="00664E3A" w:rsidRPr="009131D5" w:rsidRDefault="00664E3A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29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664E3A" w:rsidRPr="009131D5" w:rsidRDefault="009A3CF1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04 (0.76-1.41)</w:t>
            </w:r>
          </w:p>
        </w:tc>
        <w:tc>
          <w:tcPr>
            <w:tcW w:w="125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664E3A" w:rsidRPr="009131D5" w:rsidRDefault="00664E3A" w:rsidP="009A3CF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</w:t>
            </w:r>
            <w:r w:rsidR="009A3CF1" w:rsidRPr="009131D5">
              <w:rPr>
                <w:rFonts w:ascii="Times New Roman" w:hAnsi="Times New Roman" w:cs="Times New Roman"/>
                <w:i/>
              </w:rPr>
              <w:t>823</w:t>
            </w:r>
          </w:p>
        </w:tc>
        <w:tc>
          <w:tcPr>
            <w:tcW w:w="283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664E3A" w:rsidRPr="009131D5" w:rsidRDefault="009A3CF1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05 (0.76-1.43)</w:t>
            </w:r>
          </w:p>
        </w:tc>
        <w:tc>
          <w:tcPr>
            <w:tcW w:w="1315" w:type="dxa"/>
          </w:tcPr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664E3A" w:rsidRPr="009131D5" w:rsidRDefault="00664E3A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664E3A" w:rsidRPr="009131D5" w:rsidRDefault="00664E3A" w:rsidP="009A3CF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</w:t>
            </w:r>
            <w:r w:rsidR="009A3CF1" w:rsidRPr="009131D5">
              <w:rPr>
                <w:rFonts w:ascii="Times New Roman" w:hAnsi="Times New Roman" w:cs="Times New Roman"/>
                <w:i/>
              </w:rPr>
              <w:t>763</w:t>
            </w:r>
          </w:p>
        </w:tc>
      </w:tr>
    </w:tbl>
    <w:p w:rsidR="00664E3A" w:rsidRPr="009131D5" w:rsidRDefault="00664E3A">
      <w:pPr>
        <w:rPr>
          <w:rFonts w:ascii="Times New Roman" w:hAnsi="Times New Roman" w:cs="Times New Roman"/>
        </w:rPr>
      </w:pPr>
    </w:p>
    <w:p w:rsidR="00360157" w:rsidRPr="009131D5" w:rsidRDefault="00360157">
      <w:pPr>
        <w:rPr>
          <w:rFonts w:ascii="Times New Roman" w:hAnsi="Times New Roman" w:cs="Times New Roman"/>
          <w:b/>
          <w:i/>
        </w:rPr>
      </w:pPr>
    </w:p>
    <w:p w:rsidR="00360157" w:rsidRPr="009131D5" w:rsidRDefault="00360157">
      <w:pPr>
        <w:rPr>
          <w:rFonts w:ascii="Times New Roman" w:hAnsi="Times New Roman" w:cs="Times New Roman"/>
          <w:b/>
          <w:i/>
        </w:rPr>
      </w:pPr>
    </w:p>
    <w:p w:rsidR="00360157" w:rsidRPr="009131D5" w:rsidRDefault="00360157">
      <w:pPr>
        <w:rPr>
          <w:rFonts w:ascii="Times New Roman" w:hAnsi="Times New Roman" w:cs="Times New Roman"/>
          <w:b/>
          <w:i/>
        </w:rPr>
      </w:pPr>
    </w:p>
    <w:p w:rsidR="00360157" w:rsidRPr="009131D5" w:rsidRDefault="00360157">
      <w:pPr>
        <w:rPr>
          <w:rFonts w:ascii="Times New Roman" w:hAnsi="Times New Roman" w:cs="Times New Roman"/>
          <w:b/>
          <w:i/>
        </w:rPr>
      </w:pPr>
    </w:p>
    <w:p w:rsidR="00360157" w:rsidRPr="009131D5" w:rsidRDefault="00360157">
      <w:pPr>
        <w:rPr>
          <w:rFonts w:ascii="Times New Roman" w:hAnsi="Times New Roman" w:cs="Times New Roman"/>
        </w:rPr>
      </w:pPr>
      <w:r w:rsidRPr="009131D5">
        <w:rPr>
          <w:rFonts w:ascii="Times New Roman" w:hAnsi="Times New Roman" w:cs="Times New Roman"/>
          <w:b/>
          <w:i/>
        </w:rPr>
        <w:lastRenderedPageBreak/>
        <w:t>Supplementary Table 5:</w:t>
      </w:r>
      <w:r w:rsidRPr="009131D5">
        <w:rPr>
          <w:rFonts w:ascii="Times New Roman" w:hAnsi="Times New Roman" w:cs="Times New Roman"/>
        </w:rPr>
        <w:t xml:space="preserve"> Patients treated by </w:t>
      </w:r>
      <w:r w:rsidR="00B6368E" w:rsidRPr="009131D5">
        <w:rPr>
          <w:rFonts w:ascii="Times New Roman" w:hAnsi="Times New Roman" w:cs="Times New Roman"/>
        </w:rPr>
        <w:t>chemotherapy</w:t>
      </w:r>
      <w:r w:rsidRPr="009131D5">
        <w:rPr>
          <w:rFonts w:ascii="Times New Roman" w:hAnsi="Times New Roman" w:cs="Times New Roman"/>
        </w:rPr>
        <w:t xml:space="preserve"> in the 1</w:t>
      </w:r>
      <w:r w:rsidRPr="009131D5">
        <w:rPr>
          <w:rFonts w:ascii="Times New Roman" w:hAnsi="Times New Roman" w:cs="Times New Roman"/>
          <w:vertAlign w:val="superscript"/>
        </w:rPr>
        <w:t>st</w:t>
      </w:r>
      <w:r w:rsidRPr="009131D5">
        <w:rPr>
          <w:rFonts w:ascii="Times New Roman" w:hAnsi="Times New Roman" w:cs="Times New Roman"/>
        </w:rPr>
        <w:t xml:space="preserve"> line – 6-</w:t>
      </w:r>
      <w:r w:rsidR="004E02F2" w:rsidRPr="009131D5">
        <w:rPr>
          <w:rFonts w:ascii="Times New Roman" w:hAnsi="Times New Roman" w:cs="Times New Roman"/>
        </w:rPr>
        <w:t xml:space="preserve"> </w:t>
      </w:r>
      <w:r w:rsidRPr="009131D5">
        <w:rPr>
          <w:rFonts w:ascii="Times New Roman" w:hAnsi="Times New Roman" w:cs="Times New Roman"/>
        </w:rPr>
        <w:t>month benefit/all patients according to the type of 2</w:t>
      </w:r>
      <w:r w:rsidRPr="009131D5">
        <w:rPr>
          <w:rFonts w:ascii="Times New Roman" w:hAnsi="Times New Roman" w:cs="Times New Roman"/>
          <w:vertAlign w:val="superscript"/>
        </w:rPr>
        <w:t>nd</w:t>
      </w:r>
      <w:r w:rsidRPr="009131D5">
        <w:rPr>
          <w:rFonts w:ascii="Times New Roman" w:hAnsi="Times New Roman" w:cs="Times New Roman"/>
        </w:rPr>
        <w:t xml:space="preserve"> line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410"/>
        <w:gridCol w:w="2410"/>
        <w:gridCol w:w="2409"/>
        <w:gridCol w:w="1843"/>
      </w:tblGrid>
      <w:tr w:rsidR="00360157" w:rsidRPr="009131D5" w:rsidTr="00B6368E">
        <w:tc>
          <w:tcPr>
            <w:tcW w:w="1384" w:type="dxa"/>
          </w:tcPr>
          <w:p w:rsidR="00360157" w:rsidRPr="009131D5" w:rsidRDefault="0036015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410" w:type="dxa"/>
          </w:tcPr>
          <w:p w:rsidR="00360157" w:rsidRPr="009131D5" w:rsidRDefault="00360157" w:rsidP="003601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Immunotherapy</w:t>
            </w:r>
          </w:p>
          <w:p w:rsidR="00360157" w:rsidRPr="009131D5" w:rsidRDefault="00360157" w:rsidP="003601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in the 2</w:t>
            </w:r>
            <w:r w:rsidRPr="009131D5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9131D5">
              <w:rPr>
                <w:rFonts w:ascii="Times New Roman" w:hAnsi="Times New Roman" w:cs="Times New Roman"/>
                <w:b/>
              </w:rPr>
              <w:t xml:space="preserve"> line</w:t>
            </w:r>
          </w:p>
          <w:p w:rsidR="00360157" w:rsidRPr="009131D5" w:rsidRDefault="00360157" w:rsidP="003601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(N=73)</w:t>
            </w:r>
          </w:p>
        </w:tc>
        <w:tc>
          <w:tcPr>
            <w:tcW w:w="2410" w:type="dxa"/>
          </w:tcPr>
          <w:p w:rsidR="00360157" w:rsidRPr="009131D5" w:rsidRDefault="00360157" w:rsidP="003601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Chemotherapy</w:t>
            </w:r>
          </w:p>
          <w:p w:rsidR="00360157" w:rsidRPr="009131D5" w:rsidRDefault="00360157" w:rsidP="003601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in the 2</w:t>
            </w:r>
            <w:r w:rsidRPr="009131D5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9131D5">
              <w:rPr>
                <w:rFonts w:ascii="Times New Roman" w:hAnsi="Times New Roman" w:cs="Times New Roman"/>
                <w:b/>
              </w:rPr>
              <w:t xml:space="preserve"> line</w:t>
            </w:r>
          </w:p>
          <w:p w:rsidR="00360157" w:rsidRPr="009131D5" w:rsidRDefault="00360157" w:rsidP="0036015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</w:rPr>
              <w:t>(N=98)</w:t>
            </w:r>
          </w:p>
        </w:tc>
        <w:tc>
          <w:tcPr>
            <w:tcW w:w="2409" w:type="dxa"/>
          </w:tcPr>
          <w:p w:rsidR="00360157" w:rsidRPr="009131D5" w:rsidRDefault="00360157" w:rsidP="003601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Other tretament</w:t>
            </w:r>
          </w:p>
          <w:p w:rsidR="00360157" w:rsidRPr="009131D5" w:rsidRDefault="00360157" w:rsidP="0036015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in the 2</w:t>
            </w:r>
            <w:r w:rsidRPr="009131D5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9131D5">
              <w:rPr>
                <w:rFonts w:ascii="Times New Roman" w:hAnsi="Times New Roman" w:cs="Times New Roman"/>
                <w:b/>
              </w:rPr>
              <w:t xml:space="preserve"> line</w:t>
            </w:r>
          </w:p>
          <w:p w:rsidR="00360157" w:rsidRPr="009131D5" w:rsidRDefault="00360157" w:rsidP="0036015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</w:rPr>
              <w:t>(N=592)</w:t>
            </w:r>
          </w:p>
        </w:tc>
        <w:tc>
          <w:tcPr>
            <w:tcW w:w="1843" w:type="dxa"/>
          </w:tcPr>
          <w:p w:rsidR="00360157" w:rsidRPr="009131D5" w:rsidRDefault="00360157" w:rsidP="0036015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360157" w:rsidRPr="009131D5" w:rsidRDefault="00360157" w:rsidP="0036015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60157" w:rsidRPr="009131D5" w:rsidTr="00B6368E">
        <w:tc>
          <w:tcPr>
            <w:tcW w:w="1384" w:type="dxa"/>
          </w:tcPr>
          <w:p w:rsidR="00360157" w:rsidRPr="009131D5" w:rsidRDefault="00360157" w:rsidP="00360157">
            <w:pPr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</w:rPr>
              <w:t>2</w:t>
            </w:r>
            <w:r w:rsidRPr="009131D5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9131D5">
              <w:rPr>
                <w:rFonts w:ascii="Times New Roman" w:hAnsi="Times New Roman" w:cs="Times New Roman"/>
                <w:b/>
              </w:rPr>
              <w:t xml:space="preserve"> line</w:t>
            </w:r>
          </w:p>
        </w:tc>
        <w:tc>
          <w:tcPr>
            <w:tcW w:w="2410" w:type="dxa"/>
          </w:tcPr>
          <w:p w:rsidR="00360157" w:rsidRPr="009131D5" w:rsidRDefault="00B6368E" w:rsidP="00B6368E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23/73 (31.5%)</w:t>
            </w:r>
          </w:p>
        </w:tc>
        <w:tc>
          <w:tcPr>
            <w:tcW w:w="2410" w:type="dxa"/>
          </w:tcPr>
          <w:p w:rsidR="00360157" w:rsidRPr="009131D5" w:rsidRDefault="00B6368E" w:rsidP="00B6368E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3/10 (30%)</w:t>
            </w:r>
          </w:p>
        </w:tc>
        <w:tc>
          <w:tcPr>
            <w:tcW w:w="2409" w:type="dxa"/>
          </w:tcPr>
          <w:p w:rsidR="00360157" w:rsidRPr="009131D5" w:rsidRDefault="00B6368E" w:rsidP="00B6368E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33/592 (22.5%)</w:t>
            </w:r>
          </w:p>
        </w:tc>
        <w:tc>
          <w:tcPr>
            <w:tcW w:w="1843" w:type="dxa"/>
          </w:tcPr>
          <w:p w:rsidR="00360157" w:rsidRPr="009131D5" w:rsidRDefault="00B6368E" w:rsidP="00B6368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188</w:t>
            </w:r>
          </w:p>
        </w:tc>
      </w:tr>
    </w:tbl>
    <w:p w:rsidR="00360157" w:rsidRPr="009131D5" w:rsidRDefault="00360157">
      <w:pPr>
        <w:rPr>
          <w:rFonts w:ascii="Times New Roman" w:hAnsi="Times New Roman" w:cs="Times New Roman"/>
          <w:b/>
          <w:i/>
        </w:rPr>
      </w:pPr>
    </w:p>
    <w:p w:rsidR="00B6368E" w:rsidRPr="009131D5" w:rsidRDefault="00B6368E" w:rsidP="00B6368E">
      <w:pPr>
        <w:rPr>
          <w:rFonts w:ascii="Times New Roman" w:hAnsi="Times New Roman" w:cs="Times New Roman"/>
        </w:rPr>
      </w:pPr>
      <w:r w:rsidRPr="009131D5">
        <w:rPr>
          <w:rFonts w:ascii="Times New Roman" w:hAnsi="Times New Roman" w:cs="Times New Roman"/>
          <w:b/>
          <w:i/>
        </w:rPr>
        <w:t xml:space="preserve">Supplementary Table 6: </w:t>
      </w:r>
      <w:r w:rsidR="00E717DE" w:rsidRPr="009131D5">
        <w:rPr>
          <w:rFonts w:ascii="Times New Roman" w:hAnsi="Times New Roman" w:cs="Times New Roman"/>
        </w:rPr>
        <w:t>Good r</w:t>
      </w:r>
      <w:r w:rsidRPr="009131D5">
        <w:rPr>
          <w:rFonts w:ascii="Times New Roman" w:hAnsi="Times New Roman" w:cs="Times New Roman"/>
        </w:rPr>
        <w:t xml:space="preserve">esponders in </w:t>
      </w:r>
      <w:r w:rsidR="00E717DE" w:rsidRPr="009131D5">
        <w:rPr>
          <w:rFonts w:ascii="Times New Roman" w:hAnsi="Times New Roman" w:cs="Times New Roman"/>
        </w:rPr>
        <w:t xml:space="preserve">the </w:t>
      </w:r>
      <w:r w:rsidRPr="009131D5">
        <w:rPr>
          <w:rFonts w:ascii="Times New Roman" w:hAnsi="Times New Roman" w:cs="Times New Roman"/>
        </w:rPr>
        <w:t xml:space="preserve">chemotherapy groups </w:t>
      </w:r>
      <w:r w:rsidR="004E02F2" w:rsidRPr="009131D5">
        <w:rPr>
          <w:rFonts w:ascii="Times New Roman" w:hAnsi="Times New Roman" w:cs="Times New Roman"/>
        </w:rPr>
        <w:t>after the</w:t>
      </w:r>
      <w:r w:rsidRPr="009131D5">
        <w:rPr>
          <w:rFonts w:ascii="Times New Roman" w:hAnsi="Times New Roman" w:cs="Times New Roman"/>
        </w:rPr>
        <w:t xml:space="preserve"> 2</w:t>
      </w:r>
      <w:r w:rsidRPr="009131D5">
        <w:rPr>
          <w:rFonts w:ascii="Times New Roman" w:hAnsi="Times New Roman" w:cs="Times New Roman"/>
          <w:vertAlign w:val="superscript"/>
        </w:rPr>
        <w:t>nd</w:t>
      </w:r>
      <w:r w:rsidRPr="009131D5">
        <w:rPr>
          <w:rFonts w:ascii="Times New Roman" w:hAnsi="Times New Roman" w:cs="Times New Roman"/>
        </w:rPr>
        <w:t xml:space="preserve"> treatment line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2126"/>
        <w:gridCol w:w="2268"/>
        <w:gridCol w:w="2126"/>
        <w:gridCol w:w="1843"/>
      </w:tblGrid>
      <w:tr w:rsidR="00B6368E" w:rsidRPr="009131D5" w:rsidTr="00B6368E">
        <w:tc>
          <w:tcPr>
            <w:tcW w:w="2093" w:type="dxa"/>
          </w:tcPr>
          <w:p w:rsidR="00B6368E" w:rsidRPr="009131D5" w:rsidRDefault="00B636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B6368E" w:rsidRPr="009131D5" w:rsidRDefault="00B6368E" w:rsidP="00B636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Immunotherapy</w:t>
            </w:r>
          </w:p>
          <w:p w:rsidR="00B6368E" w:rsidRPr="009131D5" w:rsidRDefault="00B6368E" w:rsidP="00B636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in the 2</w:t>
            </w:r>
            <w:r w:rsidRPr="009131D5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9131D5">
              <w:rPr>
                <w:rFonts w:ascii="Times New Roman" w:hAnsi="Times New Roman" w:cs="Times New Roman"/>
                <w:b/>
              </w:rPr>
              <w:t xml:space="preserve"> line</w:t>
            </w:r>
          </w:p>
          <w:p w:rsidR="00B6368E" w:rsidRPr="009131D5" w:rsidRDefault="00B6368E" w:rsidP="00B6368E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  <w:b/>
              </w:rPr>
              <w:t>(N=73)</w:t>
            </w:r>
          </w:p>
        </w:tc>
        <w:tc>
          <w:tcPr>
            <w:tcW w:w="2268" w:type="dxa"/>
          </w:tcPr>
          <w:p w:rsidR="00B6368E" w:rsidRPr="009131D5" w:rsidRDefault="00B6368E" w:rsidP="00B636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Chemotherapy</w:t>
            </w:r>
          </w:p>
          <w:p w:rsidR="00B6368E" w:rsidRPr="009131D5" w:rsidRDefault="00B6368E" w:rsidP="00B636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in the 2</w:t>
            </w:r>
            <w:r w:rsidRPr="009131D5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9131D5">
              <w:rPr>
                <w:rFonts w:ascii="Times New Roman" w:hAnsi="Times New Roman" w:cs="Times New Roman"/>
                <w:b/>
              </w:rPr>
              <w:t xml:space="preserve"> line</w:t>
            </w:r>
          </w:p>
          <w:p w:rsidR="00B6368E" w:rsidRPr="009131D5" w:rsidRDefault="00B6368E" w:rsidP="00B6368E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  <w:b/>
              </w:rPr>
              <w:t>(N=98)</w:t>
            </w:r>
          </w:p>
        </w:tc>
        <w:tc>
          <w:tcPr>
            <w:tcW w:w="2126" w:type="dxa"/>
          </w:tcPr>
          <w:p w:rsidR="00B6368E" w:rsidRPr="009131D5" w:rsidRDefault="00B6368E" w:rsidP="00B636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Other tretament</w:t>
            </w:r>
          </w:p>
          <w:p w:rsidR="00B6368E" w:rsidRPr="009131D5" w:rsidRDefault="00B6368E" w:rsidP="00B6368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in the 2</w:t>
            </w:r>
            <w:r w:rsidRPr="009131D5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9131D5">
              <w:rPr>
                <w:rFonts w:ascii="Times New Roman" w:hAnsi="Times New Roman" w:cs="Times New Roman"/>
                <w:b/>
              </w:rPr>
              <w:t xml:space="preserve"> line</w:t>
            </w:r>
          </w:p>
          <w:p w:rsidR="00B6368E" w:rsidRPr="009131D5" w:rsidRDefault="00B6368E" w:rsidP="00B6368E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  <w:b/>
              </w:rPr>
              <w:t>(N=592)</w:t>
            </w:r>
          </w:p>
        </w:tc>
        <w:tc>
          <w:tcPr>
            <w:tcW w:w="1843" w:type="dxa"/>
          </w:tcPr>
          <w:p w:rsidR="00B6368E" w:rsidRPr="009131D5" w:rsidRDefault="00B6368E" w:rsidP="00B6368E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B6368E" w:rsidRPr="009131D5" w:rsidRDefault="00B6368E" w:rsidP="00B6368E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6368E" w:rsidRPr="009131D5" w:rsidTr="00B6368E">
        <w:tc>
          <w:tcPr>
            <w:tcW w:w="2093" w:type="dxa"/>
          </w:tcPr>
          <w:p w:rsidR="00B6368E" w:rsidRPr="009131D5" w:rsidRDefault="00E717DE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Good r</w:t>
            </w:r>
            <w:r w:rsidR="00B6368E" w:rsidRPr="009131D5">
              <w:rPr>
                <w:rFonts w:ascii="Times New Roman" w:hAnsi="Times New Roman" w:cs="Times New Roman"/>
                <w:b/>
              </w:rPr>
              <w:t>esponders</w:t>
            </w:r>
          </w:p>
        </w:tc>
        <w:tc>
          <w:tcPr>
            <w:tcW w:w="2126" w:type="dxa"/>
          </w:tcPr>
          <w:p w:rsidR="00B6368E" w:rsidRPr="009131D5" w:rsidRDefault="00B6368E" w:rsidP="00B6368E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8 (24%)</w:t>
            </w:r>
          </w:p>
        </w:tc>
        <w:tc>
          <w:tcPr>
            <w:tcW w:w="2268" w:type="dxa"/>
          </w:tcPr>
          <w:p w:rsidR="00B6368E" w:rsidRPr="009131D5" w:rsidRDefault="00B6368E" w:rsidP="00B6368E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33 (33.7%)</w:t>
            </w:r>
          </w:p>
        </w:tc>
        <w:tc>
          <w:tcPr>
            <w:tcW w:w="2126" w:type="dxa"/>
          </w:tcPr>
          <w:p w:rsidR="00B6368E" w:rsidRPr="009131D5" w:rsidRDefault="00B6368E" w:rsidP="00B6368E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92 (15.5%)</w:t>
            </w:r>
          </w:p>
        </w:tc>
        <w:tc>
          <w:tcPr>
            <w:tcW w:w="1843" w:type="dxa"/>
          </w:tcPr>
          <w:p w:rsidR="00B6368E" w:rsidRPr="009131D5" w:rsidRDefault="00B6368E" w:rsidP="00B6368E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&lt;0.001</w:t>
            </w:r>
          </w:p>
        </w:tc>
      </w:tr>
    </w:tbl>
    <w:p w:rsidR="00B6368E" w:rsidRPr="009131D5" w:rsidRDefault="00B6368E">
      <w:pPr>
        <w:rPr>
          <w:rFonts w:ascii="Times New Roman" w:hAnsi="Times New Roman" w:cs="Times New Roman"/>
        </w:rPr>
      </w:pPr>
    </w:p>
    <w:p w:rsidR="00360157" w:rsidRPr="009131D5" w:rsidRDefault="00360157">
      <w:pPr>
        <w:rPr>
          <w:rFonts w:ascii="Times New Roman" w:hAnsi="Times New Roman" w:cs="Times New Roman"/>
        </w:rPr>
      </w:pPr>
    </w:p>
    <w:p w:rsidR="00664E3A" w:rsidRPr="009131D5" w:rsidRDefault="00664E3A">
      <w:pPr>
        <w:rPr>
          <w:rFonts w:ascii="Times New Roman" w:hAnsi="Times New Roman" w:cs="Times New Roman"/>
        </w:rPr>
      </w:pPr>
    </w:p>
    <w:p w:rsidR="00DC6D05" w:rsidRPr="009131D5" w:rsidRDefault="00DC6D05">
      <w:pPr>
        <w:rPr>
          <w:rFonts w:ascii="Times New Roman" w:hAnsi="Times New Roman" w:cs="Times New Roman"/>
        </w:rPr>
      </w:pPr>
    </w:p>
    <w:p w:rsidR="00DC6D05" w:rsidRPr="009131D5" w:rsidRDefault="00DC6D05">
      <w:pPr>
        <w:rPr>
          <w:rFonts w:ascii="Times New Roman" w:hAnsi="Times New Roman" w:cs="Times New Roman"/>
        </w:rPr>
      </w:pPr>
    </w:p>
    <w:p w:rsidR="00DC6D05" w:rsidRPr="009131D5" w:rsidRDefault="00DC6D05">
      <w:pPr>
        <w:rPr>
          <w:rFonts w:ascii="Times New Roman" w:hAnsi="Times New Roman" w:cs="Times New Roman"/>
        </w:rPr>
      </w:pPr>
    </w:p>
    <w:p w:rsidR="00B6368E" w:rsidRPr="009131D5" w:rsidRDefault="00B6368E" w:rsidP="00B61F76">
      <w:pPr>
        <w:rPr>
          <w:rFonts w:ascii="Times New Roman" w:hAnsi="Times New Roman" w:cs="Times New Roman"/>
          <w:b/>
          <w:i/>
        </w:rPr>
      </w:pPr>
    </w:p>
    <w:p w:rsidR="00B6368E" w:rsidRPr="009131D5" w:rsidRDefault="00B6368E" w:rsidP="00B61F76">
      <w:pPr>
        <w:rPr>
          <w:rFonts w:ascii="Times New Roman" w:hAnsi="Times New Roman" w:cs="Times New Roman"/>
          <w:b/>
          <w:i/>
        </w:rPr>
      </w:pPr>
    </w:p>
    <w:p w:rsidR="00B6368E" w:rsidRPr="009131D5" w:rsidRDefault="00B6368E" w:rsidP="00B61F76">
      <w:pPr>
        <w:rPr>
          <w:rFonts w:ascii="Times New Roman" w:hAnsi="Times New Roman" w:cs="Times New Roman"/>
          <w:b/>
          <w:i/>
        </w:rPr>
      </w:pPr>
    </w:p>
    <w:p w:rsidR="00B6368E" w:rsidRPr="009131D5" w:rsidRDefault="00B6368E" w:rsidP="00B61F76">
      <w:pPr>
        <w:rPr>
          <w:rFonts w:ascii="Times New Roman" w:hAnsi="Times New Roman" w:cs="Times New Roman"/>
          <w:b/>
          <w:i/>
        </w:rPr>
      </w:pPr>
    </w:p>
    <w:p w:rsidR="00B6368E" w:rsidRPr="009131D5" w:rsidRDefault="00B6368E" w:rsidP="00B61F76">
      <w:pPr>
        <w:rPr>
          <w:rFonts w:ascii="Times New Roman" w:hAnsi="Times New Roman" w:cs="Times New Roman"/>
          <w:b/>
          <w:i/>
        </w:rPr>
      </w:pPr>
    </w:p>
    <w:p w:rsidR="00B61F76" w:rsidRPr="009131D5" w:rsidRDefault="00B61F76" w:rsidP="00B61F76">
      <w:pPr>
        <w:rPr>
          <w:rFonts w:ascii="Times New Roman" w:hAnsi="Times New Roman" w:cs="Times New Roman"/>
        </w:rPr>
      </w:pPr>
      <w:r w:rsidRPr="009131D5">
        <w:rPr>
          <w:rFonts w:ascii="Times New Roman" w:hAnsi="Times New Roman" w:cs="Times New Roman"/>
          <w:b/>
          <w:i/>
        </w:rPr>
        <w:lastRenderedPageBreak/>
        <w:t xml:space="preserve">Supplementary </w:t>
      </w:r>
      <w:r w:rsidR="00360157" w:rsidRPr="009131D5">
        <w:rPr>
          <w:rFonts w:ascii="Times New Roman" w:hAnsi="Times New Roman" w:cs="Times New Roman"/>
          <w:b/>
          <w:i/>
        </w:rPr>
        <w:t>7</w:t>
      </w:r>
      <w:r w:rsidRPr="009131D5">
        <w:rPr>
          <w:rFonts w:ascii="Times New Roman" w:hAnsi="Times New Roman" w:cs="Times New Roman"/>
          <w:b/>
          <w:i/>
        </w:rPr>
        <w:t>:</w:t>
      </w:r>
      <w:r w:rsidRPr="009131D5">
        <w:rPr>
          <w:rFonts w:ascii="Times New Roman" w:hAnsi="Times New Roman" w:cs="Times New Roman"/>
        </w:rPr>
        <w:t xml:space="preserve"> Logistic regression for good/</w:t>
      </w:r>
      <w:r w:rsidR="00DC6D05" w:rsidRPr="009131D5">
        <w:rPr>
          <w:rFonts w:ascii="Times New Roman" w:hAnsi="Times New Roman" w:cs="Times New Roman"/>
        </w:rPr>
        <w:t>poor</w:t>
      </w:r>
      <w:r w:rsidRPr="009131D5">
        <w:rPr>
          <w:rFonts w:ascii="Times New Roman" w:hAnsi="Times New Roman" w:cs="Times New Roman"/>
        </w:rPr>
        <w:t xml:space="preserve"> responders in ALK inhibitor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8"/>
        <w:gridCol w:w="2829"/>
        <w:gridCol w:w="1255"/>
        <w:gridCol w:w="2835"/>
        <w:gridCol w:w="1315"/>
      </w:tblGrid>
      <w:tr w:rsidR="00B61F76" w:rsidRPr="009131D5" w:rsidTr="00CD169F">
        <w:tc>
          <w:tcPr>
            <w:tcW w:w="2828" w:type="dxa"/>
          </w:tcPr>
          <w:p w:rsidR="00B61F76" w:rsidRPr="009131D5" w:rsidRDefault="00B61F76" w:rsidP="00CD1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4" w:type="dxa"/>
            <w:gridSpan w:val="2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Univariate analysis</w:t>
            </w:r>
          </w:p>
        </w:tc>
        <w:tc>
          <w:tcPr>
            <w:tcW w:w="4150" w:type="dxa"/>
            <w:gridSpan w:val="2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Multivariate analysis</w:t>
            </w:r>
          </w:p>
        </w:tc>
      </w:tr>
      <w:tr w:rsidR="00B61F76" w:rsidRPr="009131D5" w:rsidTr="00CD169F">
        <w:tc>
          <w:tcPr>
            <w:tcW w:w="2828" w:type="dxa"/>
          </w:tcPr>
          <w:p w:rsidR="00B61F76" w:rsidRPr="009131D5" w:rsidRDefault="00B61F76" w:rsidP="00CD1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9" w:type="dxa"/>
          </w:tcPr>
          <w:p w:rsidR="00B61F76" w:rsidRPr="009131D5" w:rsidRDefault="00DB140B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OR</w:t>
            </w:r>
            <w:r w:rsidR="00B61F76" w:rsidRPr="009131D5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25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835" w:type="dxa"/>
          </w:tcPr>
          <w:p w:rsidR="00B61F76" w:rsidRPr="009131D5" w:rsidRDefault="00DB140B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OR</w:t>
            </w:r>
            <w:r w:rsidR="00B61F76" w:rsidRPr="009131D5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31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61F76" w:rsidRPr="009131D5" w:rsidTr="00CD169F">
        <w:tc>
          <w:tcPr>
            <w:tcW w:w="2828" w:type="dxa"/>
          </w:tcPr>
          <w:p w:rsidR="00B61F76" w:rsidRPr="009131D5" w:rsidRDefault="00B61F76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Gender (%)</w:t>
            </w:r>
          </w:p>
          <w:p w:rsidR="00B61F76" w:rsidRPr="009131D5" w:rsidRDefault="00B61F76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Man</w:t>
            </w:r>
          </w:p>
          <w:p w:rsidR="00B61F76" w:rsidRPr="009131D5" w:rsidRDefault="00B61F76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2829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B61F76" w:rsidRPr="009131D5" w:rsidRDefault="00B61F76" w:rsidP="009B4B9D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</w:t>
            </w:r>
            <w:r w:rsidR="009B4B9D" w:rsidRPr="009131D5">
              <w:rPr>
                <w:rFonts w:ascii="Times New Roman" w:hAnsi="Times New Roman" w:cs="Times New Roman"/>
              </w:rPr>
              <w:t>00 (0.25-4.00)</w:t>
            </w:r>
          </w:p>
        </w:tc>
        <w:tc>
          <w:tcPr>
            <w:tcW w:w="125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B61F76" w:rsidRPr="009131D5" w:rsidRDefault="009B4B9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&gt;0.999</w:t>
            </w:r>
          </w:p>
        </w:tc>
        <w:tc>
          <w:tcPr>
            <w:tcW w:w="283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B61F76" w:rsidRPr="009131D5" w:rsidRDefault="009B4B9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44 (0.02-5.11)</w:t>
            </w:r>
          </w:p>
        </w:tc>
        <w:tc>
          <w:tcPr>
            <w:tcW w:w="131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B61F76" w:rsidRPr="009131D5" w:rsidRDefault="009B4B9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547</w:t>
            </w:r>
          </w:p>
        </w:tc>
      </w:tr>
      <w:tr w:rsidR="00B61F76" w:rsidRPr="009131D5" w:rsidTr="00CD169F">
        <w:tc>
          <w:tcPr>
            <w:tcW w:w="2828" w:type="dxa"/>
          </w:tcPr>
          <w:p w:rsidR="00B61F76" w:rsidRPr="009131D5" w:rsidRDefault="00B61F76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2829" w:type="dxa"/>
          </w:tcPr>
          <w:p w:rsidR="00B61F76" w:rsidRPr="009131D5" w:rsidRDefault="009B4B9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92 (0.84-0.99)</w:t>
            </w:r>
          </w:p>
        </w:tc>
        <w:tc>
          <w:tcPr>
            <w:tcW w:w="1255" w:type="dxa"/>
          </w:tcPr>
          <w:p w:rsidR="00B61F76" w:rsidRPr="009131D5" w:rsidRDefault="00B61F76" w:rsidP="009B4B9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0.0</w:t>
            </w:r>
            <w:r w:rsidR="009B4B9D" w:rsidRPr="009131D5">
              <w:rPr>
                <w:rFonts w:ascii="Times New Roman" w:hAnsi="Times New Roman" w:cs="Times New Roman"/>
                <w:b/>
                <w:i/>
              </w:rPr>
              <w:t>29</w:t>
            </w:r>
          </w:p>
        </w:tc>
        <w:tc>
          <w:tcPr>
            <w:tcW w:w="2835" w:type="dxa"/>
          </w:tcPr>
          <w:p w:rsidR="00B61F76" w:rsidRPr="009131D5" w:rsidRDefault="009B4B9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87 (0.74-0.98)</w:t>
            </w:r>
          </w:p>
        </w:tc>
        <w:tc>
          <w:tcPr>
            <w:tcW w:w="1315" w:type="dxa"/>
          </w:tcPr>
          <w:p w:rsidR="00B61F76" w:rsidRPr="009131D5" w:rsidRDefault="009B4B9D" w:rsidP="00CD16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0.041</w:t>
            </w:r>
          </w:p>
        </w:tc>
      </w:tr>
      <w:tr w:rsidR="00B61F76" w:rsidRPr="009131D5" w:rsidTr="00CD169F">
        <w:tc>
          <w:tcPr>
            <w:tcW w:w="2828" w:type="dxa"/>
          </w:tcPr>
          <w:p w:rsidR="00B61F76" w:rsidRPr="009131D5" w:rsidRDefault="00B61F76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Smoking status (%)</w:t>
            </w:r>
          </w:p>
          <w:p w:rsidR="00B61F76" w:rsidRPr="009131D5" w:rsidRDefault="00B61F76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Non-smoker</w:t>
            </w:r>
          </w:p>
          <w:p w:rsidR="00B61F76" w:rsidRPr="009131D5" w:rsidRDefault="00B61F76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Former smoker</w:t>
            </w:r>
          </w:p>
          <w:p w:rsidR="00B61F76" w:rsidRPr="009131D5" w:rsidRDefault="00B61F76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2829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B61F76" w:rsidRPr="009131D5" w:rsidRDefault="009B4B9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42</w:t>
            </w:r>
            <w:r w:rsidR="00C914AA" w:rsidRPr="009131D5">
              <w:rPr>
                <w:rFonts w:ascii="Times New Roman" w:hAnsi="Times New Roman" w:cs="Times New Roman"/>
              </w:rPr>
              <w:t xml:space="preserve"> </w:t>
            </w:r>
            <w:r w:rsidRPr="009131D5">
              <w:rPr>
                <w:rFonts w:ascii="Times New Roman" w:hAnsi="Times New Roman" w:cs="Times New Roman"/>
              </w:rPr>
              <w:t>(0.05-2.94)</w:t>
            </w:r>
          </w:p>
          <w:p w:rsidR="009B4B9D" w:rsidRPr="009131D5" w:rsidRDefault="009B4B9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10 (0.01-0.73)</w:t>
            </w:r>
          </w:p>
        </w:tc>
        <w:tc>
          <w:tcPr>
            <w:tcW w:w="125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B61F76" w:rsidRPr="009131D5" w:rsidRDefault="009B4B9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380</w:t>
            </w:r>
          </w:p>
          <w:p w:rsidR="009B4B9D" w:rsidRPr="009131D5" w:rsidRDefault="009B4B9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0.050</w:t>
            </w:r>
          </w:p>
        </w:tc>
        <w:tc>
          <w:tcPr>
            <w:tcW w:w="283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B61F76" w:rsidRPr="009131D5" w:rsidRDefault="009B4B9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10 (0.03-26.23)</w:t>
            </w:r>
          </w:p>
          <w:p w:rsidR="009B4B9D" w:rsidRPr="009131D5" w:rsidRDefault="009B4B9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04 (0.00-0.68)</w:t>
            </w:r>
          </w:p>
        </w:tc>
        <w:tc>
          <w:tcPr>
            <w:tcW w:w="131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B61F76" w:rsidRPr="009131D5" w:rsidRDefault="001C48C9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950</w:t>
            </w:r>
          </w:p>
          <w:p w:rsidR="001C48C9" w:rsidRPr="009131D5" w:rsidRDefault="001C48C9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061</w:t>
            </w:r>
          </w:p>
        </w:tc>
      </w:tr>
      <w:tr w:rsidR="00B61F76" w:rsidRPr="009131D5" w:rsidTr="00CD169F">
        <w:tc>
          <w:tcPr>
            <w:tcW w:w="2828" w:type="dxa"/>
          </w:tcPr>
          <w:p w:rsidR="00B61F76" w:rsidRPr="009131D5" w:rsidRDefault="00B61F76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ECOG PS  (%)</w:t>
            </w:r>
          </w:p>
          <w:p w:rsidR="00B61F76" w:rsidRPr="009131D5" w:rsidRDefault="00B61F76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</w:t>
            </w:r>
          </w:p>
          <w:p w:rsidR="00B61F76" w:rsidRPr="009131D5" w:rsidRDefault="00B61F76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</w:t>
            </w:r>
            <w:r w:rsidR="002676BE" w:rsidRPr="009131D5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2829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B61F76" w:rsidRPr="009131D5" w:rsidRDefault="002676BE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40 (0.10-1.51)</w:t>
            </w:r>
          </w:p>
        </w:tc>
        <w:tc>
          <w:tcPr>
            <w:tcW w:w="125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B61F76" w:rsidRPr="009131D5" w:rsidRDefault="002676BE" w:rsidP="002676B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183</w:t>
            </w:r>
          </w:p>
        </w:tc>
        <w:tc>
          <w:tcPr>
            <w:tcW w:w="283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B61F76" w:rsidRPr="009131D5" w:rsidRDefault="002676BE" w:rsidP="002676BE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69 (0.12-3.86)</w:t>
            </w:r>
          </w:p>
        </w:tc>
        <w:tc>
          <w:tcPr>
            <w:tcW w:w="131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B61F76" w:rsidRPr="009131D5" w:rsidRDefault="00B61F76" w:rsidP="002676B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</w:t>
            </w:r>
            <w:r w:rsidR="002676BE" w:rsidRPr="009131D5">
              <w:rPr>
                <w:rFonts w:ascii="Times New Roman" w:hAnsi="Times New Roman" w:cs="Times New Roman"/>
                <w:i/>
              </w:rPr>
              <w:t>669</w:t>
            </w:r>
          </w:p>
        </w:tc>
      </w:tr>
      <w:tr w:rsidR="00B61F76" w:rsidRPr="009131D5" w:rsidTr="00CD169F">
        <w:tc>
          <w:tcPr>
            <w:tcW w:w="2828" w:type="dxa"/>
          </w:tcPr>
          <w:p w:rsidR="00B61F76" w:rsidRPr="009131D5" w:rsidRDefault="00B61F76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Stage of disease  (%)</w:t>
            </w:r>
          </w:p>
          <w:p w:rsidR="00B61F76" w:rsidRPr="009131D5" w:rsidRDefault="00B61F76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III</w:t>
            </w:r>
          </w:p>
          <w:p w:rsidR="00B61F76" w:rsidRPr="009131D5" w:rsidRDefault="00B61F76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829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B61F76" w:rsidRPr="009131D5" w:rsidRDefault="002676BE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00 (0.04-26.61)</w:t>
            </w:r>
          </w:p>
        </w:tc>
        <w:tc>
          <w:tcPr>
            <w:tcW w:w="125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B61F76" w:rsidRPr="009131D5" w:rsidRDefault="002676BE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&gt;0.999</w:t>
            </w:r>
          </w:p>
        </w:tc>
        <w:tc>
          <w:tcPr>
            <w:tcW w:w="283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B61F76" w:rsidRPr="009131D5" w:rsidRDefault="002676BE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22 (0.00-9.42)</w:t>
            </w:r>
          </w:p>
        </w:tc>
        <w:tc>
          <w:tcPr>
            <w:tcW w:w="131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B61F76" w:rsidRPr="009131D5" w:rsidRDefault="002676BE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403</w:t>
            </w:r>
          </w:p>
        </w:tc>
      </w:tr>
      <w:tr w:rsidR="00B61F76" w:rsidRPr="009131D5" w:rsidTr="00CD169F">
        <w:tc>
          <w:tcPr>
            <w:tcW w:w="2828" w:type="dxa"/>
          </w:tcPr>
          <w:p w:rsidR="00B61F76" w:rsidRPr="009131D5" w:rsidRDefault="00B61F76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Como</w:t>
            </w:r>
            <w:r w:rsidR="00D06D0B" w:rsidRPr="009131D5">
              <w:rPr>
                <w:rFonts w:ascii="Times New Roman" w:hAnsi="Times New Roman" w:cs="Times New Roman"/>
                <w:b/>
              </w:rPr>
              <w:t>r</w:t>
            </w:r>
            <w:r w:rsidRPr="009131D5">
              <w:rPr>
                <w:rFonts w:ascii="Times New Roman" w:hAnsi="Times New Roman" w:cs="Times New Roman"/>
                <w:b/>
              </w:rPr>
              <w:t>bidity</w:t>
            </w:r>
          </w:p>
          <w:p w:rsidR="00B61F76" w:rsidRPr="009131D5" w:rsidRDefault="00B61F76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No</w:t>
            </w:r>
          </w:p>
          <w:p w:rsidR="00B61F76" w:rsidRPr="009131D5" w:rsidRDefault="00B61F76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29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B61F76" w:rsidRPr="009131D5" w:rsidRDefault="002676BE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 xml:space="preserve"> 0.70 (0.12-3.71)</w:t>
            </w:r>
          </w:p>
        </w:tc>
        <w:tc>
          <w:tcPr>
            <w:tcW w:w="125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B61F76" w:rsidRPr="009131D5" w:rsidRDefault="002676BE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676</w:t>
            </w:r>
          </w:p>
        </w:tc>
        <w:tc>
          <w:tcPr>
            <w:tcW w:w="283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B61F76" w:rsidRPr="009131D5" w:rsidRDefault="002676BE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19 (0.06-24.07)</w:t>
            </w:r>
          </w:p>
        </w:tc>
        <w:tc>
          <w:tcPr>
            <w:tcW w:w="131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B61F76" w:rsidRPr="009131D5" w:rsidRDefault="002676BE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904</w:t>
            </w:r>
          </w:p>
        </w:tc>
      </w:tr>
      <w:tr w:rsidR="00B61F76" w:rsidRPr="009131D5" w:rsidTr="00CD169F">
        <w:tc>
          <w:tcPr>
            <w:tcW w:w="2828" w:type="dxa"/>
          </w:tcPr>
          <w:p w:rsidR="00B61F76" w:rsidRPr="009131D5" w:rsidRDefault="00B61F76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Adverse events  (%)</w:t>
            </w:r>
          </w:p>
          <w:p w:rsidR="00B61F76" w:rsidRPr="009131D5" w:rsidRDefault="00B61F76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No</w:t>
            </w:r>
          </w:p>
          <w:p w:rsidR="00B61F76" w:rsidRPr="009131D5" w:rsidRDefault="00B61F76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29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B61F76" w:rsidRPr="009131D5" w:rsidRDefault="002676BE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63 (0.08-4.26)</w:t>
            </w:r>
          </w:p>
        </w:tc>
        <w:tc>
          <w:tcPr>
            <w:tcW w:w="125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B61F76" w:rsidRPr="009131D5" w:rsidRDefault="002676BE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633</w:t>
            </w:r>
          </w:p>
        </w:tc>
        <w:tc>
          <w:tcPr>
            <w:tcW w:w="283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B61F76" w:rsidRPr="009131D5" w:rsidRDefault="002676BE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11 (0.00-2.68)</w:t>
            </w:r>
          </w:p>
        </w:tc>
        <w:tc>
          <w:tcPr>
            <w:tcW w:w="1315" w:type="dxa"/>
          </w:tcPr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B61F76" w:rsidRPr="009131D5" w:rsidRDefault="00B61F76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B61F76" w:rsidRPr="009131D5" w:rsidRDefault="002676BE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185</w:t>
            </w:r>
          </w:p>
        </w:tc>
      </w:tr>
    </w:tbl>
    <w:p w:rsidR="00B61F76" w:rsidRPr="009131D5" w:rsidRDefault="00B61F76" w:rsidP="00B61F76">
      <w:pPr>
        <w:rPr>
          <w:rFonts w:ascii="Times New Roman" w:hAnsi="Times New Roman" w:cs="Times New Roman"/>
        </w:rPr>
      </w:pPr>
    </w:p>
    <w:p w:rsidR="00B61F76" w:rsidRPr="009131D5" w:rsidRDefault="00B61F76">
      <w:pPr>
        <w:rPr>
          <w:rFonts w:ascii="Times New Roman" w:hAnsi="Times New Roman" w:cs="Times New Roman"/>
        </w:rPr>
      </w:pPr>
    </w:p>
    <w:p w:rsidR="00213A4D" w:rsidRPr="009131D5" w:rsidRDefault="00213A4D">
      <w:pPr>
        <w:rPr>
          <w:rFonts w:ascii="Times New Roman" w:hAnsi="Times New Roman" w:cs="Times New Roman"/>
        </w:rPr>
      </w:pPr>
    </w:p>
    <w:p w:rsidR="00DC6D05" w:rsidRPr="009131D5" w:rsidRDefault="00DC6D05">
      <w:pPr>
        <w:rPr>
          <w:rFonts w:ascii="Times New Roman" w:hAnsi="Times New Roman" w:cs="Times New Roman"/>
        </w:rPr>
      </w:pPr>
    </w:p>
    <w:p w:rsidR="00213A4D" w:rsidRPr="009131D5" w:rsidRDefault="00213A4D">
      <w:pPr>
        <w:rPr>
          <w:rFonts w:ascii="Times New Roman" w:hAnsi="Times New Roman" w:cs="Times New Roman"/>
        </w:rPr>
      </w:pPr>
    </w:p>
    <w:p w:rsidR="00213A4D" w:rsidRPr="009131D5" w:rsidRDefault="00213A4D">
      <w:pPr>
        <w:rPr>
          <w:rFonts w:ascii="Times New Roman" w:hAnsi="Times New Roman" w:cs="Times New Roman"/>
        </w:rPr>
      </w:pPr>
    </w:p>
    <w:p w:rsidR="00213A4D" w:rsidRPr="009131D5" w:rsidRDefault="00360157" w:rsidP="00213A4D">
      <w:pPr>
        <w:rPr>
          <w:rFonts w:ascii="Times New Roman" w:hAnsi="Times New Roman" w:cs="Times New Roman"/>
        </w:rPr>
      </w:pPr>
      <w:r w:rsidRPr="009131D5">
        <w:rPr>
          <w:rFonts w:ascii="Times New Roman" w:hAnsi="Times New Roman" w:cs="Times New Roman"/>
          <w:b/>
          <w:i/>
        </w:rPr>
        <w:lastRenderedPageBreak/>
        <w:t>Supplementary 8</w:t>
      </w:r>
      <w:r w:rsidR="00213A4D" w:rsidRPr="009131D5">
        <w:rPr>
          <w:rFonts w:ascii="Times New Roman" w:hAnsi="Times New Roman" w:cs="Times New Roman"/>
          <w:b/>
          <w:i/>
        </w:rPr>
        <w:t>:</w:t>
      </w:r>
      <w:r w:rsidR="00213A4D" w:rsidRPr="009131D5">
        <w:rPr>
          <w:rFonts w:ascii="Times New Roman" w:hAnsi="Times New Roman" w:cs="Times New Roman"/>
        </w:rPr>
        <w:t xml:space="preserve"> </w:t>
      </w:r>
      <w:r w:rsidR="00DC6D05" w:rsidRPr="009131D5">
        <w:rPr>
          <w:rFonts w:ascii="Times New Roman" w:hAnsi="Times New Roman" w:cs="Times New Roman"/>
        </w:rPr>
        <w:t>Logistic regression for good/poor</w:t>
      </w:r>
      <w:r w:rsidR="00213A4D" w:rsidRPr="009131D5">
        <w:rPr>
          <w:rFonts w:ascii="Times New Roman" w:hAnsi="Times New Roman" w:cs="Times New Roman"/>
        </w:rPr>
        <w:t xml:space="preserve"> responders in immunotherapy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8"/>
        <w:gridCol w:w="2829"/>
        <w:gridCol w:w="1255"/>
        <w:gridCol w:w="2835"/>
        <w:gridCol w:w="1315"/>
      </w:tblGrid>
      <w:tr w:rsidR="00213A4D" w:rsidRPr="009131D5" w:rsidTr="00CD169F">
        <w:tc>
          <w:tcPr>
            <w:tcW w:w="2828" w:type="dxa"/>
          </w:tcPr>
          <w:p w:rsidR="00213A4D" w:rsidRPr="009131D5" w:rsidRDefault="00213A4D" w:rsidP="00CD1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4" w:type="dxa"/>
            <w:gridSpan w:val="2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Univariate analysis</w:t>
            </w:r>
          </w:p>
        </w:tc>
        <w:tc>
          <w:tcPr>
            <w:tcW w:w="4150" w:type="dxa"/>
            <w:gridSpan w:val="2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Multivariate analysis</w:t>
            </w:r>
          </w:p>
        </w:tc>
      </w:tr>
      <w:tr w:rsidR="00213A4D" w:rsidRPr="009131D5" w:rsidTr="00CD169F">
        <w:tc>
          <w:tcPr>
            <w:tcW w:w="2828" w:type="dxa"/>
          </w:tcPr>
          <w:p w:rsidR="00213A4D" w:rsidRPr="009131D5" w:rsidRDefault="00213A4D" w:rsidP="00CD1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9" w:type="dxa"/>
          </w:tcPr>
          <w:p w:rsidR="00213A4D" w:rsidRPr="009131D5" w:rsidRDefault="00DB140B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 xml:space="preserve">OR </w:t>
            </w:r>
            <w:r w:rsidR="00213A4D" w:rsidRPr="009131D5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25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835" w:type="dxa"/>
          </w:tcPr>
          <w:p w:rsidR="00213A4D" w:rsidRPr="009131D5" w:rsidRDefault="00DB140B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 xml:space="preserve">OR </w:t>
            </w:r>
            <w:r w:rsidR="00213A4D" w:rsidRPr="009131D5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31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13A4D" w:rsidRPr="009131D5" w:rsidTr="00CD169F">
        <w:tc>
          <w:tcPr>
            <w:tcW w:w="2828" w:type="dxa"/>
          </w:tcPr>
          <w:p w:rsidR="00213A4D" w:rsidRPr="009131D5" w:rsidRDefault="00213A4D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Gender (%)</w:t>
            </w:r>
          </w:p>
          <w:p w:rsidR="00213A4D" w:rsidRPr="009131D5" w:rsidRDefault="00213A4D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Man</w:t>
            </w:r>
          </w:p>
          <w:p w:rsidR="00213A4D" w:rsidRPr="009131D5" w:rsidRDefault="00213A4D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2829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86 (0.25-2.88)</w:t>
            </w:r>
          </w:p>
        </w:tc>
        <w:tc>
          <w:tcPr>
            <w:tcW w:w="125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802</w:t>
            </w:r>
          </w:p>
        </w:tc>
        <w:tc>
          <w:tcPr>
            <w:tcW w:w="283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09 (0.23-5.26)</w:t>
            </w:r>
          </w:p>
        </w:tc>
        <w:tc>
          <w:tcPr>
            <w:tcW w:w="131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213A4D" w:rsidRPr="009131D5" w:rsidRDefault="00213A4D" w:rsidP="00213A4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901</w:t>
            </w:r>
          </w:p>
        </w:tc>
      </w:tr>
      <w:tr w:rsidR="00213A4D" w:rsidRPr="009131D5" w:rsidTr="00CD169F">
        <w:tc>
          <w:tcPr>
            <w:tcW w:w="2828" w:type="dxa"/>
          </w:tcPr>
          <w:p w:rsidR="00213A4D" w:rsidRPr="009131D5" w:rsidRDefault="00213A4D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2829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04 (0.97-1.12)</w:t>
            </w:r>
          </w:p>
        </w:tc>
        <w:tc>
          <w:tcPr>
            <w:tcW w:w="125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331</w:t>
            </w:r>
          </w:p>
        </w:tc>
        <w:tc>
          <w:tcPr>
            <w:tcW w:w="283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05 (0.97-1.15)</w:t>
            </w:r>
          </w:p>
        </w:tc>
        <w:tc>
          <w:tcPr>
            <w:tcW w:w="131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234</w:t>
            </w:r>
          </w:p>
        </w:tc>
      </w:tr>
      <w:tr w:rsidR="00213A4D" w:rsidRPr="009131D5" w:rsidTr="00CD169F">
        <w:tc>
          <w:tcPr>
            <w:tcW w:w="2828" w:type="dxa"/>
          </w:tcPr>
          <w:p w:rsidR="00213A4D" w:rsidRPr="009131D5" w:rsidRDefault="00213A4D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Smoking status (%)</w:t>
            </w:r>
          </w:p>
          <w:p w:rsidR="00213A4D" w:rsidRPr="009131D5" w:rsidRDefault="00213A4D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Non-smoker</w:t>
            </w:r>
          </w:p>
          <w:p w:rsidR="00213A4D" w:rsidRPr="009131D5" w:rsidRDefault="00213A4D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Former smoker</w:t>
            </w:r>
          </w:p>
          <w:p w:rsidR="00213A4D" w:rsidRPr="009131D5" w:rsidRDefault="00213A4D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2829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213A4D" w:rsidRPr="009131D5" w:rsidRDefault="00865A7C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6.67 (0.91-69.73)</w:t>
            </w:r>
          </w:p>
          <w:p w:rsidR="00213A4D" w:rsidRPr="009131D5" w:rsidRDefault="00865A7C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2.50 (0.45-19.74)</w:t>
            </w:r>
          </w:p>
        </w:tc>
        <w:tc>
          <w:tcPr>
            <w:tcW w:w="125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213A4D" w:rsidRPr="009131D5" w:rsidRDefault="00865A7C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078</w:t>
            </w:r>
          </w:p>
          <w:p w:rsidR="00213A4D" w:rsidRPr="009131D5" w:rsidRDefault="00865A7C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321</w:t>
            </w:r>
          </w:p>
        </w:tc>
        <w:tc>
          <w:tcPr>
            <w:tcW w:w="283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213A4D" w:rsidRPr="009131D5" w:rsidRDefault="00865A7C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1.35 (0.93-</w:t>
            </w:r>
            <w:r w:rsidR="00B33730" w:rsidRPr="009131D5">
              <w:rPr>
                <w:rFonts w:ascii="Times New Roman" w:hAnsi="Times New Roman" w:cs="Times New Roman"/>
              </w:rPr>
              <w:t>248.00)</w:t>
            </w:r>
          </w:p>
          <w:p w:rsidR="00213A4D" w:rsidRPr="009131D5" w:rsidRDefault="00B33730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4.73 (0.61-56.54)</w:t>
            </w:r>
          </w:p>
        </w:tc>
        <w:tc>
          <w:tcPr>
            <w:tcW w:w="131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213A4D" w:rsidRPr="009131D5" w:rsidRDefault="00B33730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080</w:t>
            </w:r>
          </w:p>
          <w:p w:rsidR="00213A4D" w:rsidRPr="009131D5" w:rsidRDefault="00B33730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166</w:t>
            </w:r>
          </w:p>
        </w:tc>
      </w:tr>
      <w:tr w:rsidR="00213A4D" w:rsidRPr="009131D5" w:rsidTr="00CD169F">
        <w:tc>
          <w:tcPr>
            <w:tcW w:w="2828" w:type="dxa"/>
          </w:tcPr>
          <w:p w:rsidR="00213A4D" w:rsidRPr="009131D5" w:rsidRDefault="00213A4D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ECOG PS  (%)</w:t>
            </w:r>
          </w:p>
          <w:p w:rsidR="00213A4D" w:rsidRPr="009131D5" w:rsidRDefault="00213A4D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</w:t>
            </w:r>
          </w:p>
          <w:p w:rsidR="00213A4D" w:rsidRPr="009131D5" w:rsidRDefault="00213A4D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2829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213A4D" w:rsidRPr="009131D5" w:rsidRDefault="00B33730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94 (0.26-3.29)</w:t>
            </w:r>
          </w:p>
        </w:tc>
        <w:tc>
          <w:tcPr>
            <w:tcW w:w="125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213A4D" w:rsidRPr="009131D5" w:rsidRDefault="00B33730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919</w:t>
            </w:r>
          </w:p>
        </w:tc>
        <w:tc>
          <w:tcPr>
            <w:tcW w:w="283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213A4D" w:rsidRPr="009131D5" w:rsidRDefault="00B33730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.38 (0.29-6.93)</w:t>
            </w:r>
          </w:p>
        </w:tc>
        <w:tc>
          <w:tcPr>
            <w:tcW w:w="131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213A4D" w:rsidRPr="009131D5" w:rsidRDefault="00213A4D" w:rsidP="00B3373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6</w:t>
            </w:r>
            <w:r w:rsidR="00B33730" w:rsidRPr="009131D5">
              <w:rPr>
                <w:rFonts w:ascii="Times New Roman" w:hAnsi="Times New Roman" w:cs="Times New Roman"/>
                <w:i/>
              </w:rPr>
              <w:t>87</w:t>
            </w:r>
          </w:p>
        </w:tc>
      </w:tr>
      <w:tr w:rsidR="00213A4D" w:rsidRPr="009131D5" w:rsidTr="00CD169F">
        <w:tc>
          <w:tcPr>
            <w:tcW w:w="2828" w:type="dxa"/>
          </w:tcPr>
          <w:p w:rsidR="00213A4D" w:rsidRPr="009131D5" w:rsidRDefault="00213A4D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Como</w:t>
            </w:r>
            <w:r w:rsidR="00D06D0B" w:rsidRPr="009131D5">
              <w:rPr>
                <w:rFonts w:ascii="Times New Roman" w:hAnsi="Times New Roman" w:cs="Times New Roman"/>
                <w:b/>
              </w:rPr>
              <w:t>r</w:t>
            </w:r>
            <w:r w:rsidRPr="009131D5">
              <w:rPr>
                <w:rFonts w:ascii="Times New Roman" w:hAnsi="Times New Roman" w:cs="Times New Roman"/>
                <w:b/>
              </w:rPr>
              <w:t>bidity</w:t>
            </w:r>
          </w:p>
          <w:p w:rsidR="00213A4D" w:rsidRPr="009131D5" w:rsidRDefault="00213A4D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No</w:t>
            </w:r>
          </w:p>
          <w:p w:rsidR="00213A4D" w:rsidRPr="009131D5" w:rsidRDefault="00213A4D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29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213A4D" w:rsidRPr="009131D5" w:rsidRDefault="00B33730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48 (0.14-1.59)</w:t>
            </w:r>
          </w:p>
        </w:tc>
        <w:tc>
          <w:tcPr>
            <w:tcW w:w="125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213A4D" w:rsidRPr="009131D5" w:rsidRDefault="00B33730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235</w:t>
            </w:r>
          </w:p>
        </w:tc>
        <w:tc>
          <w:tcPr>
            <w:tcW w:w="283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213A4D" w:rsidRPr="009131D5" w:rsidRDefault="00B33730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0.30 (0.06-1.29)</w:t>
            </w:r>
          </w:p>
        </w:tc>
        <w:tc>
          <w:tcPr>
            <w:tcW w:w="131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213A4D" w:rsidRPr="009131D5" w:rsidRDefault="00B33730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120</w:t>
            </w:r>
          </w:p>
        </w:tc>
      </w:tr>
      <w:tr w:rsidR="00213A4D" w:rsidRPr="009131D5" w:rsidTr="00CD169F">
        <w:tc>
          <w:tcPr>
            <w:tcW w:w="2828" w:type="dxa"/>
          </w:tcPr>
          <w:p w:rsidR="00213A4D" w:rsidRPr="009131D5" w:rsidRDefault="00213A4D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Adverse events  (%)</w:t>
            </w:r>
          </w:p>
          <w:p w:rsidR="00213A4D" w:rsidRPr="009131D5" w:rsidRDefault="00213A4D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No</w:t>
            </w:r>
          </w:p>
          <w:p w:rsidR="00213A4D" w:rsidRPr="009131D5" w:rsidRDefault="00213A4D" w:rsidP="00CD169F">
            <w:pPr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29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213A4D" w:rsidRPr="009131D5" w:rsidRDefault="00D06D0B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2.63 (0</w:t>
            </w:r>
            <w:r w:rsidR="00B33730" w:rsidRPr="009131D5">
              <w:rPr>
                <w:rFonts w:ascii="Times New Roman" w:hAnsi="Times New Roman" w:cs="Times New Roman"/>
              </w:rPr>
              <w:t>.62-13.81)</w:t>
            </w:r>
          </w:p>
        </w:tc>
        <w:tc>
          <w:tcPr>
            <w:tcW w:w="125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213A4D" w:rsidRPr="009131D5" w:rsidRDefault="00213A4D" w:rsidP="00B3373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</w:t>
            </w:r>
            <w:r w:rsidR="00B33730" w:rsidRPr="009131D5">
              <w:rPr>
                <w:rFonts w:ascii="Times New Roman" w:hAnsi="Times New Roman" w:cs="Times New Roman"/>
                <w:i/>
              </w:rPr>
              <w:t>211</w:t>
            </w:r>
          </w:p>
        </w:tc>
        <w:tc>
          <w:tcPr>
            <w:tcW w:w="283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Reference category</w:t>
            </w:r>
          </w:p>
          <w:p w:rsidR="00213A4D" w:rsidRPr="009131D5" w:rsidRDefault="00B33730" w:rsidP="00B33730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4.84 (0.83-38.49)</w:t>
            </w:r>
          </w:p>
        </w:tc>
        <w:tc>
          <w:tcPr>
            <w:tcW w:w="1315" w:type="dxa"/>
          </w:tcPr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213A4D" w:rsidRPr="009131D5" w:rsidRDefault="00213A4D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-</w:t>
            </w:r>
          </w:p>
          <w:p w:rsidR="00213A4D" w:rsidRPr="009131D5" w:rsidRDefault="00B33730" w:rsidP="00CD169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31D5">
              <w:rPr>
                <w:rFonts w:ascii="Times New Roman" w:hAnsi="Times New Roman" w:cs="Times New Roman"/>
                <w:i/>
              </w:rPr>
              <w:t>0.099</w:t>
            </w:r>
          </w:p>
        </w:tc>
      </w:tr>
    </w:tbl>
    <w:p w:rsidR="00213A4D" w:rsidRPr="009131D5" w:rsidRDefault="00213A4D">
      <w:pPr>
        <w:rPr>
          <w:rFonts w:ascii="Times New Roman" w:hAnsi="Times New Roman" w:cs="Times New Roman"/>
        </w:rPr>
      </w:pPr>
    </w:p>
    <w:p w:rsidR="00386410" w:rsidRPr="009131D5" w:rsidRDefault="00386410">
      <w:pPr>
        <w:rPr>
          <w:rFonts w:ascii="Times New Roman" w:hAnsi="Times New Roman" w:cs="Times New Roman"/>
        </w:rPr>
      </w:pPr>
    </w:p>
    <w:p w:rsidR="00386410" w:rsidRPr="009131D5" w:rsidRDefault="00386410" w:rsidP="00386410">
      <w:pPr>
        <w:rPr>
          <w:rFonts w:ascii="Times New Roman" w:hAnsi="Times New Roman" w:cs="Times New Roman"/>
        </w:rPr>
      </w:pPr>
      <w:r w:rsidRPr="009131D5">
        <w:rPr>
          <w:rFonts w:ascii="Times New Roman" w:hAnsi="Times New Roman" w:cs="Times New Roman"/>
          <w:b/>
          <w:i/>
        </w:rPr>
        <w:t xml:space="preserve">Supplementary </w:t>
      </w:r>
      <w:r w:rsidR="00360157" w:rsidRPr="009131D5">
        <w:rPr>
          <w:rFonts w:ascii="Times New Roman" w:hAnsi="Times New Roman" w:cs="Times New Roman"/>
          <w:b/>
          <w:i/>
        </w:rPr>
        <w:t>9</w:t>
      </w:r>
      <w:r w:rsidRPr="009131D5">
        <w:rPr>
          <w:rFonts w:ascii="Times New Roman" w:hAnsi="Times New Roman" w:cs="Times New Roman"/>
          <w:b/>
          <w:i/>
        </w:rPr>
        <w:t>:</w:t>
      </w:r>
      <w:r w:rsidRPr="009131D5">
        <w:rPr>
          <w:rFonts w:ascii="Times New Roman" w:hAnsi="Times New Roman" w:cs="Times New Roman"/>
        </w:rPr>
        <w:t xml:space="preserve"> Good and poor responders in all groups (%)</w:t>
      </w:r>
    </w:p>
    <w:tbl>
      <w:tblPr>
        <w:tblStyle w:val="TableGrid"/>
        <w:tblW w:w="10456" w:type="dxa"/>
        <w:tblLayout w:type="fixed"/>
        <w:tblLook w:val="04A0" w:firstRow="1" w:lastRow="0" w:firstColumn="1" w:lastColumn="0" w:noHBand="0" w:noVBand="1"/>
      </w:tblPr>
      <w:tblGrid>
        <w:gridCol w:w="1809"/>
        <w:gridCol w:w="1729"/>
        <w:gridCol w:w="1729"/>
        <w:gridCol w:w="1730"/>
        <w:gridCol w:w="1900"/>
        <w:gridCol w:w="1559"/>
      </w:tblGrid>
      <w:tr w:rsidR="00386410" w:rsidRPr="009131D5" w:rsidTr="00CD169F">
        <w:tc>
          <w:tcPr>
            <w:tcW w:w="1809" w:type="dxa"/>
          </w:tcPr>
          <w:p w:rsidR="00386410" w:rsidRPr="009131D5" w:rsidRDefault="00386410" w:rsidP="00CD1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TKI´s</w:t>
            </w:r>
          </w:p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(N=180)</w:t>
            </w:r>
          </w:p>
        </w:tc>
        <w:tc>
          <w:tcPr>
            <w:tcW w:w="1729" w:type="dxa"/>
          </w:tcPr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Chemotherapy</w:t>
            </w:r>
          </w:p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(N=60)</w:t>
            </w:r>
          </w:p>
        </w:tc>
        <w:tc>
          <w:tcPr>
            <w:tcW w:w="1730" w:type="dxa"/>
          </w:tcPr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ALK inhibitors</w:t>
            </w:r>
          </w:p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(N=38)</w:t>
            </w:r>
          </w:p>
        </w:tc>
        <w:tc>
          <w:tcPr>
            <w:tcW w:w="1900" w:type="dxa"/>
          </w:tcPr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Immunotherapy</w:t>
            </w:r>
          </w:p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(N=44)</w:t>
            </w:r>
          </w:p>
        </w:tc>
        <w:tc>
          <w:tcPr>
            <w:tcW w:w="1559" w:type="dxa"/>
          </w:tcPr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</w:tr>
      <w:tr w:rsidR="00386410" w:rsidRPr="009131D5" w:rsidTr="00CD169F">
        <w:tc>
          <w:tcPr>
            <w:tcW w:w="1809" w:type="dxa"/>
          </w:tcPr>
          <w:p w:rsidR="00386410" w:rsidRPr="009131D5" w:rsidRDefault="00386410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Good responder</w:t>
            </w:r>
          </w:p>
        </w:tc>
        <w:tc>
          <w:tcPr>
            <w:tcW w:w="1729" w:type="dxa"/>
          </w:tcPr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294 (50.7%)</w:t>
            </w:r>
          </w:p>
        </w:tc>
        <w:tc>
          <w:tcPr>
            <w:tcW w:w="1729" w:type="dxa"/>
          </w:tcPr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472 (28.5%)</w:t>
            </w:r>
          </w:p>
        </w:tc>
        <w:tc>
          <w:tcPr>
            <w:tcW w:w="1730" w:type="dxa"/>
          </w:tcPr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9 (50.0%)</w:t>
            </w:r>
          </w:p>
        </w:tc>
        <w:tc>
          <w:tcPr>
            <w:tcW w:w="1900" w:type="dxa"/>
          </w:tcPr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23 (52.3%)</w:t>
            </w:r>
          </w:p>
        </w:tc>
        <w:tc>
          <w:tcPr>
            <w:tcW w:w="1559" w:type="dxa"/>
            <w:vMerge w:val="restart"/>
            <w:vAlign w:val="center"/>
          </w:tcPr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31D5">
              <w:rPr>
                <w:rFonts w:ascii="Times New Roman" w:hAnsi="Times New Roman" w:cs="Times New Roman"/>
                <w:b/>
                <w:i/>
              </w:rPr>
              <w:t>&lt;0.001</w:t>
            </w:r>
          </w:p>
        </w:tc>
      </w:tr>
      <w:tr w:rsidR="00386410" w:rsidRPr="007C2228" w:rsidTr="00CD169F">
        <w:tc>
          <w:tcPr>
            <w:tcW w:w="1809" w:type="dxa"/>
          </w:tcPr>
          <w:p w:rsidR="00386410" w:rsidRPr="009131D5" w:rsidRDefault="00386410" w:rsidP="00CD169F">
            <w:pPr>
              <w:rPr>
                <w:rFonts w:ascii="Times New Roman" w:hAnsi="Times New Roman" w:cs="Times New Roman"/>
                <w:b/>
              </w:rPr>
            </w:pPr>
            <w:r w:rsidRPr="009131D5">
              <w:rPr>
                <w:rFonts w:ascii="Times New Roman" w:hAnsi="Times New Roman" w:cs="Times New Roman"/>
                <w:b/>
              </w:rPr>
              <w:t>Poor responder</w:t>
            </w:r>
          </w:p>
        </w:tc>
        <w:tc>
          <w:tcPr>
            <w:tcW w:w="1729" w:type="dxa"/>
          </w:tcPr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286 (49.3%)</w:t>
            </w:r>
          </w:p>
        </w:tc>
        <w:tc>
          <w:tcPr>
            <w:tcW w:w="1729" w:type="dxa"/>
          </w:tcPr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183 (71.5%)</w:t>
            </w:r>
          </w:p>
        </w:tc>
        <w:tc>
          <w:tcPr>
            <w:tcW w:w="1730" w:type="dxa"/>
          </w:tcPr>
          <w:p w:rsidR="00386410" w:rsidRPr="009131D5" w:rsidRDefault="00386410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19 (50.0%)</w:t>
            </w:r>
          </w:p>
        </w:tc>
        <w:tc>
          <w:tcPr>
            <w:tcW w:w="1900" w:type="dxa"/>
          </w:tcPr>
          <w:p w:rsidR="00386410" w:rsidRPr="007C2228" w:rsidRDefault="00386410" w:rsidP="00CD169F">
            <w:pPr>
              <w:jc w:val="center"/>
              <w:rPr>
                <w:rFonts w:ascii="Times New Roman" w:hAnsi="Times New Roman" w:cs="Times New Roman"/>
              </w:rPr>
            </w:pPr>
            <w:r w:rsidRPr="009131D5">
              <w:rPr>
                <w:rFonts w:ascii="Times New Roman" w:hAnsi="Times New Roman" w:cs="Times New Roman"/>
              </w:rPr>
              <w:t>21 (47.7%)</w:t>
            </w:r>
            <w:bookmarkStart w:id="0" w:name="_GoBack"/>
            <w:bookmarkEnd w:id="0"/>
          </w:p>
        </w:tc>
        <w:tc>
          <w:tcPr>
            <w:tcW w:w="1559" w:type="dxa"/>
            <w:vMerge/>
          </w:tcPr>
          <w:p w:rsidR="00386410" w:rsidRPr="007C2228" w:rsidRDefault="00386410" w:rsidP="00CD16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86410" w:rsidRDefault="00386410">
      <w:pPr>
        <w:rPr>
          <w:rFonts w:ascii="Times New Roman" w:hAnsi="Times New Roman" w:cs="Times New Roman"/>
        </w:rPr>
      </w:pPr>
    </w:p>
    <w:p w:rsidR="0071585B" w:rsidRPr="007C2228" w:rsidRDefault="0071585B">
      <w:pPr>
        <w:rPr>
          <w:rFonts w:ascii="Times New Roman" w:hAnsi="Times New Roman" w:cs="Times New Roman"/>
        </w:rPr>
      </w:pPr>
    </w:p>
    <w:sectPr w:rsidR="0071585B" w:rsidRPr="007C2228" w:rsidSect="00992A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ill Sans MT">
    <w:altName w:val="Arial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2902C6"/>
    <w:rsid w:val="00013FBA"/>
    <w:rsid w:val="00060AAE"/>
    <w:rsid w:val="000B2EC4"/>
    <w:rsid w:val="000F308B"/>
    <w:rsid w:val="00135273"/>
    <w:rsid w:val="001416AB"/>
    <w:rsid w:val="001C48C9"/>
    <w:rsid w:val="001C6672"/>
    <w:rsid w:val="00213A4D"/>
    <w:rsid w:val="002214E7"/>
    <w:rsid w:val="002617D2"/>
    <w:rsid w:val="002676BE"/>
    <w:rsid w:val="002902C6"/>
    <w:rsid w:val="002D18DC"/>
    <w:rsid w:val="00347A62"/>
    <w:rsid w:val="00360157"/>
    <w:rsid w:val="00361007"/>
    <w:rsid w:val="00386410"/>
    <w:rsid w:val="0045364D"/>
    <w:rsid w:val="004725C6"/>
    <w:rsid w:val="004B6FA0"/>
    <w:rsid w:val="004E02F2"/>
    <w:rsid w:val="0055378F"/>
    <w:rsid w:val="005E003E"/>
    <w:rsid w:val="00664E3A"/>
    <w:rsid w:val="006A529C"/>
    <w:rsid w:val="006D1441"/>
    <w:rsid w:val="0071585B"/>
    <w:rsid w:val="0072055B"/>
    <w:rsid w:val="00725085"/>
    <w:rsid w:val="007623F9"/>
    <w:rsid w:val="007C2228"/>
    <w:rsid w:val="007F00D3"/>
    <w:rsid w:val="00865A7C"/>
    <w:rsid w:val="00882469"/>
    <w:rsid w:val="00896744"/>
    <w:rsid w:val="008A01A6"/>
    <w:rsid w:val="008D3975"/>
    <w:rsid w:val="008F035E"/>
    <w:rsid w:val="009131D5"/>
    <w:rsid w:val="009415D8"/>
    <w:rsid w:val="00992A8C"/>
    <w:rsid w:val="009A3CF1"/>
    <w:rsid w:val="009B4B9D"/>
    <w:rsid w:val="009D406F"/>
    <w:rsid w:val="009E5074"/>
    <w:rsid w:val="00A37DCD"/>
    <w:rsid w:val="00A47296"/>
    <w:rsid w:val="00A9780C"/>
    <w:rsid w:val="00B24EC1"/>
    <w:rsid w:val="00B33730"/>
    <w:rsid w:val="00B61F76"/>
    <w:rsid w:val="00B6368E"/>
    <w:rsid w:val="00B6703B"/>
    <w:rsid w:val="00B72D0F"/>
    <w:rsid w:val="00C278A4"/>
    <w:rsid w:val="00C837FC"/>
    <w:rsid w:val="00C914AA"/>
    <w:rsid w:val="00CD169F"/>
    <w:rsid w:val="00D06D0B"/>
    <w:rsid w:val="00D40AB5"/>
    <w:rsid w:val="00D76584"/>
    <w:rsid w:val="00DB140B"/>
    <w:rsid w:val="00DB3E12"/>
    <w:rsid w:val="00DC6D05"/>
    <w:rsid w:val="00E717DE"/>
    <w:rsid w:val="00F36A7B"/>
    <w:rsid w:val="00F5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3FD28A-51A3-488D-AE8E-528A41084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8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2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E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E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E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EC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25C6"/>
    <w:rPr>
      <w:color w:val="0000FF" w:themeColor="hyperlink"/>
      <w:u w:val="single"/>
    </w:rPr>
  </w:style>
  <w:style w:type="paragraph" w:customStyle="1" w:styleId="Pa1">
    <w:name w:val="Pa1"/>
    <w:basedOn w:val="Normal"/>
    <w:next w:val="Normal"/>
    <w:uiPriority w:val="99"/>
    <w:rsid w:val="004725C6"/>
    <w:pPr>
      <w:autoSpaceDE w:val="0"/>
      <w:autoSpaceDN w:val="0"/>
      <w:adjustRightInd w:val="0"/>
      <w:spacing w:after="0" w:line="161" w:lineRule="atLeast"/>
    </w:pPr>
    <w:rPr>
      <w:rFonts w:ascii="Gill Sans MT" w:hAnsi="Gill Sans MT"/>
      <w:sz w:val="24"/>
      <w:szCs w:val="24"/>
    </w:rPr>
  </w:style>
  <w:style w:type="paragraph" w:styleId="Revision">
    <w:name w:val="Revision"/>
    <w:hidden/>
    <w:uiPriority w:val="99"/>
    <w:semiHidden/>
    <w:rsid w:val="002214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pringer.com/journal/432" TargetMode="Externa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959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nika</dc:creator>
  <cp:lastModifiedBy>Parimala P.</cp:lastModifiedBy>
  <cp:revision>13</cp:revision>
  <dcterms:created xsi:type="dcterms:W3CDTF">2023-06-28T13:56:00Z</dcterms:created>
  <dcterms:modified xsi:type="dcterms:W3CDTF">2023-09-19T17:06:00Z</dcterms:modified>
</cp:coreProperties>
</file>